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D3801" w14:textId="6F83317B" w:rsidR="009D4114" w:rsidRDefault="009D4114" w:rsidP="00492143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D4114">
        <w:rPr>
          <w:rFonts w:asciiTheme="majorBidi" w:hAnsiTheme="majorBidi" w:cstheme="majorBidi"/>
          <w:b/>
          <w:bCs/>
          <w:sz w:val="24"/>
          <w:szCs w:val="24"/>
        </w:rPr>
        <w:t>Examining the Relationship Between Ecological Anxiety and Pro-Environmental Behavior: Personal and Collective Actions</w:t>
      </w:r>
    </w:p>
    <w:p w14:paraId="0BDAD3CA" w14:textId="34452944" w:rsidR="002A6612" w:rsidRPr="00BB726C" w:rsidRDefault="002A6612" w:rsidP="00083A2D">
      <w:pPr>
        <w:suppressLineNumbers/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B6245F" w14:textId="77777777" w:rsidR="0011574A" w:rsidRDefault="00460F3B" w:rsidP="00EB1CF9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Hlk136798413"/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ppendix</w:t>
      </w:r>
      <w:r w:rsidR="00792585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1</w:t>
      </w:r>
      <w:r w:rsidR="00EB1CF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- Personal Pro-environmental</w:t>
      </w:r>
      <w:r w:rsidR="00792585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behavior</w:t>
      </w:r>
      <w:r w:rsidR="008D3889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</w:p>
    <w:p w14:paraId="0D0573CB" w14:textId="7FA6BC6A" w:rsidR="00EB1CF9" w:rsidRDefault="0011574A" w:rsidP="0011574A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Based on </w:t>
      </w:r>
      <w:r w:rsidRPr="00BE5CAF">
        <w:rPr>
          <w:rFonts w:ascii="Times New Roman" w:hAnsi="Times New Roman" w:cs="Times New Roman"/>
          <w:sz w:val="24"/>
        </w:rPr>
        <w:t xml:space="preserve">Brick and Lewis </w:t>
      </w:r>
      <w:r>
        <w:rPr>
          <w:rFonts w:ascii="Times New Roman" w:hAnsi="Times New Roman" w:cs="Times New Roman"/>
          <w:sz w:val="24"/>
        </w:rPr>
        <w:t>(</w:t>
      </w:r>
      <w:r w:rsidRPr="00BE5CAF">
        <w:rPr>
          <w:rFonts w:ascii="Times New Roman" w:hAnsi="Times New Roman" w:cs="Times New Roman"/>
          <w:sz w:val="24"/>
        </w:rPr>
        <w:t>2016</w:t>
      </w:r>
      <w:r>
        <w:rPr>
          <w:rFonts w:ascii="Times New Roman" w:hAnsi="Times New Roman" w:cs="Times New Roman"/>
          <w:sz w:val="24"/>
        </w:rPr>
        <w:t>)</w:t>
      </w:r>
      <w:r w:rsidR="00792585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6D645BF0" w14:textId="094A9366" w:rsidR="00792585" w:rsidRPr="00BB726C" w:rsidRDefault="008D3889" w:rsidP="00EB1CF9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R</w:t>
      </w:r>
      <w:r w:rsidR="00792585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ate from 1 (never) to 5 (always)</w:t>
      </w:r>
    </w:p>
    <w:p w14:paraId="7BC585CB" w14:textId="03922136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When you visit the grocery store, how often do you use reusable bags?</w:t>
      </w:r>
    </w:p>
    <w:p w14:paraId="54AB6B7B" w14:textId="6635542B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walk, ride a bike, use a carpool or take public transportation instead of driving a vehicle by yourself?</w:t>
      </w:r>
    </w:p>
    <w:p w14:paraId="7014E878" w14:textId="130C11D0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go on personal (non-business) air travel?</w:t>
      </w:r>
    </w:p>
    <w:p w14:paraId="6D272440" w14:textId="01683148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compost your household food garbage?</w:t>
      </w:r>
    </w:p>
    <w:p w14:paraId="11A69161" w14:textId="46C28490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eat meat (beef, turkey, chicken) and fish?</w:t>
      </w:r>
    </w:p>
    <w:p w14:paraId="3E23FFE5" w14:textId="77777777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eat animal products other than meat and fish, such as milk, cheese, eggs or yogurt? [reverse]</w:t>
      </w:r>
    </w:p>
    <w:p w14:paraId="061CBCE0" w14:textId="77777777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eat organic food?</w:t>
      </w:r>
    </w:p>
    <w:p w14:paraId="17869832" w14:textId="5004EAA0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How often do you purchase </w:t>
      </w:r>
      <w:r w:rsidR="00907F8F" w:rsidRPr="00BB726C">
        <w:rPr>
          <w:rFonts w:asciiTheme="majorBidi" w:eastAsia="Times New Roman" w:hAnsiTheme="majorBidi" w:cstheme="majorBidi"/>
          <w:sz w:val="24"/>
          <w:szCs w:val="24"/>
        </w:rPr>
        <w:t xml:space="preserve">local 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>food (</w:t>
      </w:r>
      <w:r w:rsidR="00907F8F" w:rsidRPr="00BB726C">
        <w:rPr>
          <w:rFonts w:asciiTheme="majorBidi" w:eastAsia="Times New Roman" w:hAnsiTheme="majorBidi" w:cstheme="majorBidi"/>
          <w:sz w:val="24"/>
          <w:szCs w:val="24"/>
        </w:rPr>
        <w:t xml:space="preserve">produced 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>in Israel)?</w:t>
      </w:r>
    </w:p>
    <w:p w14:paraId="21898032" w14:textId="586A21DC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How often do you eat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from a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 home vegetable garden (during the growing season)?</w:t>
      </w:r>
    </w:p>
    <w:p w14:paraId="3307C353" w14:textId="77777777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turn off your personal electronics or put them into low power mode when the device is not in use?</w:t>
      </w:r>
    </w:p>
    <w:p w14:paraId="4BDD13BB" w14:textId="77777777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When you buy light bulbs, how often do you buy compact fluorescent (CFL) or high efficiency LEDs?</w:t>
      </w:r>
    </w:p>
    <w:p w14:paraId="7B4AB8D5" w14:textId="5E4A9523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How often do you act to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conserve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 water, when showering, cleaning clothes, dishes, watering plants or other uses?</w:t>
      </w:r>
    </w:p>
    <w:p w14:paraId="7CA1C3A7" w14:textId="77777777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recycle water, collected from rain, shower or other uses?</w:t>
      </w:r>
    </w:p>
    <w:p w14:paraId="49628C5F" w14:textId="77777777" w:rsidR="00A27423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lastRenderedPageBreak/>
        <w:t>When you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 xml:space="preserve"> a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re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in PUBLIC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, how often do you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sort the trash into the recycling?</w:t>
      </w:r>
    </w:p>
    <w:p w14:paraId="3EAB0704" w14:textId="64AFE683" w:rsidR="00792585" w:rsidRPr="00BB726C" w:rsidRDefault="00792585" w:rsidP="00083A2D">
      <w:pPr>
        <w:pStyle w:val="ListParagraph"/>
        <w:numPr>
          <w:ilvl w:val="0"/>
          <w:numId w:val="19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When you are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in PRIVATE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, how often do you sort the </w:t>
      </w:r>
      <w:r w:rsidR="00A27423" w:rsidRPr="00BB726C">
        <w:rPr>
          <w:rFonts w:asciiTheme="majorBidi" w:eastAsia="Times New Roman" w:hAnsiTheme="majorBidi" w:cstheme="majorBidi"/>
          <w:sz w:val="24"/>
          <w:szCs w:val="24"/>
        </w:rPr>
        <w:t>trash into the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 recycling?</w:t>
      </w:r>
    </w:p>
    <w:p w14:paraId="1680F898" w14:textId="10907D5A" w:rsidR="00BD03DC" w:rsidRPr="00BB726C" w:rsidRDefault="00BD03DC" w:rsidP="00083A2D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98C9AC5" w14:textId="56ED2B7B" w:rsidR="00EB1CF9" w:rsidRDefault="00E91E7F" w:rsidP="00492143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  <w:r w:rsidR="00460F3B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Appendix</w:t>
      </w:r>
      <w:r w:rsidR="00460F3B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8D3889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="00EB1CF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- </w:t>
      </w:r>
      <w:r w:rsidR="008D3889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Collective pro environmental behavior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8D3889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214AF26B" w14:textId="58295DDC" w:rsidR="0011574A" w:rsidRDefault="0011574A" w:rsidP="0011574A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1574A">
        <w:rPr>
          <w:rFonts w:asciiTheme="majorBidi" w:eastAsia="Times New Roman" w:hAnsiTheme="majorBidi" w:cstheme="majorBidi"/>
          <w:sz w:val="24"/>
          <w:szCs w:val="24"/>
        </w:rPr>
        <w:t>Adopted from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BE5CAF">
        <w:rPr>
          <w:rFonts w:ascii="Times New Roman" w:hAnsi="Times New Roman" w:cs="Times New Roman"/>
          <w:sz w:val="24"/>
        </w:rPr>
        <w:t xml:space="preserve">SGuin, Pelletier, and Hunsley </w:t>
      </w:r>
      <w:r>
        <w:rPr>
          <w:rFonts w:ascii="Times New Roman" w:hAnsi="Times New Roman" w:cs="Times New Roman"/>
          <w:sz w:val="24"/>
        </w:rPr>
        <w:t>(</w:t>
      </w:r>
      <w:r w:rsidRPr="00BE5CAF">
        <w:rPr>
          <w:rFonts w:ascii="Times New Roman" w:hAnsi="Times New Roman" w:cs="Times New Roman"/>
          <w:sz w:val="24"/>
        </w:rPr>
        <w:t>1998</w:t>
      </w:r>
      <w:r>
        <w:rPr>
          <w:rFonts w:ascii="Times New Roman" w:hAnsi="Times New Roman" w:cs="Times New Roman"/>
          <w:sz w:val="24"/>
        </w:rPr>
        <w:t>)</w:t>
      </w:r>
    </w:p>
    <w:p w14:paraId="544E96D4" w14:textId="7BAE51FF" w:rsidR="008D3889" w:rsidRPr="00BB726C" w:rsidRDefault="008D3889" w:rsidP="00EB1CF9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Rate from 1 (never) to 5 (always)</w:t>
      </w:r>
    </w:p>
    <w:p w14:paraId="300DAC7B" w14:textId="4127E683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participate in events organized by environmental groups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5DBCD6A6" w14:textId="3C4035E6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financially support a group that promotes environmental agendas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46A1E650" w14:textId="77777777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When you invest money, how often do you check that the money is invested in green stocks/indices?</w:t>
      </w:r>
    </w:p>
    <w:p w14:paraId="7EE99E1C" w14:textId="2174D36A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distribute a petition demanding to improve the government's environmental policy</w:t>
      </w:r>
      <w:r w:rsidR="00062C2F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038CFE15" w14:textId="342D35F0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How often do you participate in a demonstration against the current environmental conditions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52E912A0" w14:textId="457AFC13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n elections, how often do you vote for a government that offers environmentally conscious policies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7267B8CA" w14:textId="21FCC62D" w:rsidR="008D3889" w:rsidRPr="00BB726C" w:rsidRDefault="008D3889" w:rsidP="00083A2D">
      <w:pPr>
        <w:pStyle w:val="ListParagraph"/>
        <w:numPr>
          <w:ilvl w:val="0"/>
          <w:numId w:val="20"/>
        </w:numPr>
        <w:suppressLineNumbers/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How often do you write a letter 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to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firms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 that produce products that are harmful to the environment</w:t>
      </w:r>
      <w:r w:rsidR="00B7424D" w:rsidRPr="00BB726C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27697C3C" w14:textId="77777777" w:rsidR="00062C2F" w:rsidRDefault="00062C2F" w:rsidP="00083A2D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BE417DF" w14:textId="338E793C" w:rsidR="00C4478C" w:rsidRDefault="00460F3B" w:rsidP="00062C2F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ppendix</w:t>
      </w:r>
      <w:r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8D3889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3 – Ecological </w:t>
      </w:r>
      <w:r w:rsidR="00B7424D"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anxiety</w:t>
      </w:r>
    </w:p>
    <w:p w14:paraId="02159FD0" w14:textId="349DEC07" w:rsidR="00B119CF" w:rsidRPr="00BB726C" w:rsidRDefault="00B119CF" w:rsidP="00B119CF">
      <w:pPr>
        <w:suppressLineNumbers/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b/>
          <w:bCs/>
          <w:sz w:val="24"/>
          <w:szCs w:val="24"/>
        </w:rPr>
        <w:t>Rate from 1 (never) to 5 (always)</w:t>
      </w:r>
    </w:p>
    <w:p w14:paraId="3F9DEEF6" w14:textId="1429CF6E" w:rsidR="00B7424D" w:rsidRPr="00BB726C" w:rsidRDefault="00B7424D" w:rsidP="00083A2D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People have many different thoughts, feelings, and reactions regarding climate change and the ecological crisis. Please indicate how strongly you agree or disagree with the following statements (1 </w:t>
      </w:r>
      <w:r w:rsidR="00062C2F">
        <w:rPr>
          <w:rFonts w:asciiTheme="majorBidi" w:eastAsia="Times New Roman" w:hAnsiTheme="majorBidi" w:cstheme="majorBidi"/>
          <w:sz w:val="24"/>
          <w:szCs w:val="24"/>
        </w:rPr>
        <w:t>S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 xml:space="preserve">trongly disagree, 2 Somewhat disagree, 3 Somewhat agree, 4 </w:t>
      </w:r>
      <w:r w:rsidR="00062C2F">
        <w:rPr>
          <w:rFonts w:asciiTheme="majorBidi" w:eastAsia="Times New Roman" w:hAnsiTheme="majorBidi" w:cstheme="majorBidi"/>
          <w:sz w:val="24"/>
          <w:szCs w:val="24"/>
        </w:rPr>
        <w:t>A</w:t>
      </w:r>
      <w:r w:rsidRPr="00BB726C">
        <w:rPr>
          <w:rFonts w:asciiTheme="majorBidi" w:eastAsia="Times New Roman" w:hAnsiTheme="majorBidi" w:cstheme="majorBidi"/>
          <w:sz w:val="24"/>
          <w:szCs w:val="24"/>
        </w:rPr>
        <w:t>gree, 5 Strongly agree).</w:t>
      </w:r>
      <w:r w:rsidR="004B353F" w:rsidRPr="00BB726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E5CAF" w:rsidRPr="00BE5CAF">
        <w:rPr>
          <w:rFonts w:ascii="Times New Roman" w:hAnsi="Times New Roman" w:cs="Times New Roman"/>
          <w:sz w:val="24"/>
        </w:rPr>
        <w:t>(Ágoston, Urbán, et al. 2022)</w:t>
      </w:r>
    </w:p>
    <w:p w14:paraId="258CC047" w14:textId="2C03583A" w:rsidR="00B7424D" w:rsidRPr="00BB726C" w:rsidRDefault="00B7424D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t really upsets me to see how animals are suffering because of environmental pollution.</w:t>
      </w:r>
    </w:p>
    <w:p w14:paraId="5414BB48" w14:textId="2ABE4BA0" w:rsidR="00B7424D" w:rsidRPr="00BB726C" w:rsidRDefault="00B7424D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lastRenderedPageBreak/>
        <w:t>I worry about the next generation because they will be drastically affected by climate change.</w:t>
      </w:r>
    </w:p>
    <w:p w14:paraId="196004B1" w14:textId="6A447F87" w:rsidR="00B7424D" w:rsidRPr="00BB726C" w:rsidRDefault="00B7424D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am so anxious about climate change that I cry.</w:t>
      </w:r>
    </w:p>
    <w:p w14:paraId="553DEB1F" w14:textId="12C6BDB3" w:rsidR="00B7424D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t makes me angry that many people fail to do even the most basic things to protect the environment.</w:t>
      </w:r>
    </w:p>
    <w:p w14:paraId="3DC1CA15" w14:textId="68B39AA9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have unusual tension in my muscles since I've become more aware of climate change.</w:t>
      </w:r>
    </w:p>
    <w:p w14:paraId="5FEB06E1" w14:textId="35FC1BC9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feel sorry for those whose health is already negatively affected by climate change.</w:t>
      </w:r>
    </w:p>
    <w:p w14:paraId="5FBA748D" w14:textId="4DB1B507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am terrified by how many things have changed in just a few years because of climate change.</w:t>
      </w:r>
    </w:p>
    <w:p w14:paraId="0AAC1CA9" w14:textId="780B4F81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My loved ones become irritated because I talk about my climate change concerns too often.</w:t>
      </w:r>
    </w:p>
    <w:p w14:paraId="5C69FB30" w14:textId="58C826D5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am worried about the increasing number of natural disasters caused by climate change.</w:t>
      </w:r>
    </w:p>
    <w:p w14:paraId="468BC88F" w14:textId="0BA11C97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Thoughts of climate change often distract me from my current tasks.</w:t>
      </w:r>
    </w:p>
    <w:p w14:paraId="6FD66739" w14:textId="1F7557C0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t makes me sick to think about how much certain countries are polluting the environment, and there is nothing I can do about it.</w:t>
      </w:r>
    </w:p>
    <w:p w14:paraId="2D8BC793" w14:textId="3F40E58A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t scares me that the weather is becoming more and more unpredictable because of climate change.</w:t>
      </w:r>
    </w:p>
    <w:p w14:paraId="5C22507A" w14:textId="5E1E057E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am so anxious about climate change that it affects my performance at school/work.</w:t>
      </w:r>
    </w:p>
    <w:p w14:paraId="21999ADA" w14:textId="213CA095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t is frustrating that we elect decision makers who do not seriously consider the work of climate scientists/experts.</w:t>
      </w:r>
    </w:p>
    <w:p w14:paraId="61B874AB" w14:textId="5E538A6B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feel uneasy when I think about the consequences of climate change.</w:t>
      </w:r>
    </w:p>
    <w:p w14:paraId="69CABDF1" w14:textId="25415621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People look at me in a strange way, because I am so passionate about environmental action.</w:t>
      </w:r>
    </w:p>
    <w:p w14:paraId="083E684E" w14:textId="19F3EB00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find it terrifying that the seasons have changed a lot in a short time</w:t>
      </w:r>
      <w:r w:rsidR="00062C2F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3AF6DE09" w14:textId="40AE8DFF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worry that every decision I make will result in something harmful to the environment.</w:t>
      </w:r>
    </w:p>
    <w:p w14:paraId="7861375B" w14:textId="6332AC28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lastRenderedPageBreak/>
        <w:t>It makes me angry that our environmentally damaging behaviors increase the suffering of people who live in areas that are more impacted by climate change.</w:t>
      </w:r>
    </w:p>
    <w:p w14:paraId="1D28EB5A" w14:textId="69E8BF0F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have a very negative perspective on the future of the planet because of climate change.</w:t>
      </w:r>
    </w:p>
    <w:p w14:paraId="69E81A7E" w14:textId="5F3BDEAB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am constantly on alert because there could be a climate change related disaster at any time.</w:t>
      </w:r>
    </w:p>
    <w:p w14:paraId="16206473" w14:textId="67638D7E" w:rsidR="004B353F" w:rsidRPr="00BB726C" w:rsidRDefault="004B353F" w:rsidP="00083A2D">
      <w:pPr>
        <w:pStyle w:val="ListParagraph"/>
        <w:numPr>
          <w:ilvl w:val="0"/>
          <w:numId w:val="21"/>
        </w:num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</w:rPr>
      </w:pPr>
      <w:r w:rsidRPr="00BB726C">
        <w:rPr>
          <w:rFonts w:asciiTheme="majorBidi" w:eastAsia="Times New Roman" w:hAnsiTheme="majorBidi" w:cstheme="majorBidi"/>
          <w:sz w:val="24"/>
          <w:szCs w:val="24"/>
        </w:rPr>
        <w:t>I sleep poorly because I keep thinking about climate change.</w:t>
      </w:r>
    </w:p>
    <w:bookmarkEnd w:id="0"/>
    <w:p w14:paraId="43605713" w14:textId="77777777" w:rsidR="00CF0FA4" w:rsidRDefault="00CF0FA4" w:rsidP="00CF0FA4">
      <w:pPr>
        <w:suppressLineNumbers/>
        <w:bidi w:val="0"/>
        <w:spacing w:after="0" w:line="480" w:lineRule="auto"/>
        <w:ind w:left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7257D813" w14:textId="521A7093" w:rsidR="00CF0FA4" w:rsidRPr="00CF0FA4" w:rsidRDefault="00CF0FA4" w:rsidP="00CF0FA4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1" w:name="_Hlk178803076"/>
      <w:r w:rsidRPr="00CF0FA4">
        <w:rPr>
          <w:rFonts w:asciiTheme="majorBidi" w:eastAsia="Times New Roman" w:hAnsiTheme="majorBidi" w:cstheme="majorBidi"/>
          <w:b/>
          <w:bCs/>
          <w:sz w:val="24"/>
          <w:szCs w:val="24"/>
        </w:rPr>
        <w:t>Appendix 4</w:t>
      </w:r>
      <w:r w:rsidR="00EB1CF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CF0FA4">
        <w:rPr>
          <w:rFonts w:asciiTheme="majorBidi" w:eastAsia="Times New Roman" w:hAnsiTheme="majorBidi" w:cstheme="majorBidi"/>
          <w:b/>
          <w:bCs/>
          <w:sz w:val="24"/>
          <w:szCs w:val="24"/>
        </w:rPr>
        <w:t>- Power Analysis</w:t>
      </w:r>
    </w:p>
    <w:p w14:paraId="3479B23D" w14:textId="6745FD51" w:rsidR="00CF0FA4" w:rsidRPr="00CF0FA4" w:rsidRDefault="00CF0FA4" w:rsidP="00CF0FA4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CF0FA4">
        <w:rPr>
          <w:rFonts w:asciiTheme="majorBidi" w:eastAsia="Times New Roman" w:hAnsiTheme="majorBidi" w:cstheme="majorBidi"/>
          <w:sz w:val="24"/>
          <w:szCs w:val="24"/>
        </w:rPr>
        <w:t>Based on a previous studies ( Schäfer et al, 2019), that also involved two distinct questionnaires, we set a conservative estimated effect size of Pearson's r = 0.23 in a formal power analysis (using G power 3.1.9.4), applying the conventional high power of 0.95 and an alpha of 0.05 (notably, the observed effect sizes Pearson's r = 0.23 and Pearson's r  = 0.81 reported below confirmed and exceeded the expected effect size). The formal power analysis pointed to a sample size of 191 participants. Thus, we aimed to recruit 230 participants, taking into account 15-20% exclusion rates in online studies (Sternberg, N. et al. 2020, Shabat, M et al, 2021). The final sample consisted of 226 participants.</w:t>
      </w:r>
    </w:p>
    <w:p w14:paraId="602BBB04" w14:textId="77777777" w:rsidR="00CF0FA4" w:rsidRDefault="00CF0FA4" w:rsidP="00CF0FA4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E0B6CD1" w14:textId="7AFAE3AE" w:rsidR="00CF0FA4" w:rsidRPr="00CF0FA4" w:rsidRDefault="00CF0FA4" w:rsidP="00CF0FA4">
      <w:pPr>
        <w:suppressLineNumbers/>
        <w:bidi w:val="0"/>
        <w:spacing w:after="0" w:line="480" w:lineRule="auto"/>
        <w:ind w:left="36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75A3D0E" w14:textId="77777777" w:rsidR="00CF0FA4" w:rsidRPr="00CF0FA4" w:rsidRDefault="00CF0FA4" w:rsidP="00CF0FA4">
      <w:pPr>
        <w:pStyle w:val="ListParagraph"/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bookmarkEnd w:id="1"/>
    <w:p w14:paraId="76DF46C2" w14:textId="77777777" w:rsidR="00492143" w:rsidRPr="00BB726C" w:rsidRDefault="00492143" w:rsidP="00492143">
      <w:pPr>
        <w:suppressLineNumbers/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BB726C">
        <w:rPr>
          <w:rFonts w:asciiTheme="majorBidi" w:hAnsiTheme="majorBidi" w:cstheme="majorBidi"/>
          <w:b/>
          <w:bCs/>
          <w:sz w:val="24"/>
          <w:szCs w:val="24"/>
          <w:lang w:val="en-GB"/>
        </w:rPr>
        <w:t>References</w:t>
      </w:r>
    </w:p>
    <w:p w14:paraId="7C2BFE1E" w14:textId="7FB79711" w:rsidR="0011574A" w:rsidRDefault="0011574A" w:rsidP="0011574A">
      <w:pPr>
        <w:pStyle w:val="Bibliography"/>
        <w:bidi w:val="0"/>
        <w:spacing w:line="360" w:lineRule="auto"/>
        <w:rPr>
          <w:rFonts w:ascii="Times New Roman" w:hAnsi="Times New Roman" w:cs="Times New Roman"/>
          <w:sz w:val="24"/>
        </w:rPr>
      </w:pPr>
      <w:r w:rsidRPr="00BE5CAF">
        <w:rPr>
          <w:rFonts w:ascii="Times New Roman" w:hAnsi="Times New Roman" w:cs="Times New Roman"/>
          <w:sz w:val="24"/>
        </w:rPr>
        <w:t xml:space="preserve">Ágoston, Csilla, Róbert Urbán, Bence Nagy, Benedek Csaba, Zoltán Kőváry, Kristóf Kovács, Attila Varga, et al. 2022. ‘The Psychological Consequences of the Ecological Crisis: Three New Questionnaires to Assess Eco-Anxiety, Eco-Guilt, and Ecological Grief’. </w:t>
      </w:r>
      <w:r w:rsidRPr="00BE5CAF">
        <w:rPr>
          <w:rFonts w:ascii="Times New Roman" w:hAnsi="Times New Roman" w:cs="Times New Roman"/>
          <w:i/>
          <w:iCs/>
          <w:sz w:val="24"/>
        </w:rPr>
        <w:t>Climate Risk Management</w:t>
      </w:r>
      <w:r w:rsidRPr="00BE5CAF">
        <w:rPr>
          <w:rFonts w:ascii="Times New Roman" w:hAnsi="Times New Roman" w:cs="Times New Roman"/>
          <w:sz w:val="24"/>
        </w:rPr>
        <w:t xml:space="preserve"> 37:100441. </w:t>
      </w:r>
      <w:hyperlink r:id="rId11" w:history="1">
        <w:r w:rsidRPr="00A44F0E">
          <w:rPr>
            <w:rStyle w:val="Hyperlink"/>
            <w:rFonts w:ascii="Times New Roman" w:hAnsi="Times New Roman" w:cs="Times New Roman"/>
            <w:sz w:val="24"/>
          </w:rPr>
          <w:t>https://doi.org/10.1016/j.crm.2022.100441</w:t>
        </w:r>
      </w:hyperlink>
    </w:p>
    <w:p w14:paraId="792FC07A" w14:textId="75A3AAF1" w:rsidR="0011574A" w:rsidRDefault="0011574A" w:rsidP="0011574A">
      <w:pPr>
        <w:pStyle w:val="Bibliography"/>
        <w:bidi w:val="0"/>
        <w:spacing w:line="360" w:lineRule="auto"/>
        <w:rPr>
          <w:rFonts w:ascii="Times New Roman" w:hAnsi="Times New Roman" w:cs="Times New Roman"/>
          <w:sz w:val="24"/>
        </w:rPr>
      </w:pPr>
      <w:r w:rsidRPr="00BE5CAF">
        <w:rPr>
          <w:rFonts w:ascii="Times New Roman" w:hAnsi="Times New Roman" w:cs="Times New Roman"/>
          <w:sz w:val="24"/>
        </w:rPr>
        <w:lastRenderedPageBreak/>
        <w:t xml:space="preserve">Brick, Cameron, and Gary J. Lewis. 2016. ‘Unearthing the “Green” Personality: Core Traits Predict Environmentally Friendly Behavior’. </w:t>
      </w:r>
      <w:r w:rsidRPr="00BE5CAF">
        <w:rPr>
          <w:rFonts w:ascii="Times New Roman" w:hAnsi="Times New Roman" w:cs="Times New Roman"/>
          <w:i/>
          <w:iCs/>
          <w:sz w:val="24"/>
        </w:rPr>
        <w:t>Environment and Behavior</w:t>
      </w:r>
      <w:r w:rsidRPr="00BE5CAF">
        <w:rPr>
          <w:rFonts w:ascii="Times New Roman" w:hAnsi="Times New Roman" w:cs="Times New Roman"/>
          <w:sz w:val="24"/>
        </w:rPr>
        <w:t xml:space="preserve"> 48 (5): 635–58. </w:t>
      </w:r>
      <w:hyperlink r:id="rId12" w:history="1">
        <w:r w:rsidR="00492143" w:rsidRPr="00A44F0E">
          <w:rPr>
            <w:rStyle w:val="Hyperlink"/>
            <w:rFonts w:ascii="Times New Roman" w:hAnsi="Times New Roman" w:cs="Times New Roman"/>
            <w:sz w:val="24"/>
          </w:rPr>
          <w:t>https://doi.org/10.1177/0013916514554695</w:t>
        </w:r>
      </w:hyperlink>
      <w:r w:rsidRPr="00BE5CAF">
        <w:rPr>
          <w:rFonts w:ascii="Times New Roman" w:hAnsi="Times New Roman" w:cs="Times New Roman"/>
          <w:sz w:val="24"/>
        </w:rPr>
        <w:t>.</w:t>
      </w:r>
    </w:p>
    <w:p w14:paraId="22E1C874" w14:textId="77777777" w:rsidR="00492143" w:rsidRPr="00CD72D2" w:rsidRDefault="00492143" w:rsidP="00492143">
      <w:pPr>
        <w:suppressLineNumbers/>
        <w:bidi w:val="0"/>
        <w:spacing w:after="0" w:line="480" w:lineRule="auto"/>
        <w:ind w:left="567" w:hanging="56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E1033">
        <w:rPr>
          <w:rFonts w:asciiTheme="majorBidi" w:eastAsia="Times New Roman" w:hAnsiTheme="majorBidi" w:cstheme="majorBidi"/>
          <w:sz w:val="24"/>
          <w:szCs w:val="24"/>
        </w:rPr>
        <w:t>Schäfer, Thomas, and Marcus A. Schwarz. "The meaningfulness of effect sizes in psychological research: Differences between sub-disciplines and the impact of potential biases." </w:t>
      </w:r>
      <w:r w:rsidRPr="007E1033">
        <w:rPr>
          <w:rFonts w:asciiTheme="majorBidi" w:eastAsia="Times New Roman" w:hAnsiTheme="majorBidi" w:cstheme="majorBidi"/>
          <w:i/>
          <w:iCs/>
          <w:sz w:val="24"/>
          <w:szCs w:val="24"/>
        </w:rPr>
        <w:t>Frontiers in psychology</w:t>
      </w:r>
      <w:r w:rsidRPr="007E1033">
        <w:rPr>
          <w:rFonts w:asciiTheme="majorBidi" w:eastAsia="Times New Roman" w:hAnsiTheme="majorBidi" w:cstheme="majorBidi"/>
          <w:sz w:val="24"/>
          <w:szCs w:val="24"/>
        </w:rPr>
        <w:t> 10 (2019): 813.</w:t>
      </w:r>
    </w:p>
    <w:p w14:paraId="10875E00" w14:textId="18E2671B" w:rsidR="00492143" w:rsidRDefault="00492143" w:rsidP="00492143">
      <w:pPr>
        <w:pStyle w:val="Bibliography"/>
        <w:bidi w:val="0"/>
        <w:spacing w:line="360" w:lineRule="auto"/>
        <w:rPr>
          <w:rFonts w:ascii="Times New Roman" w:hAnsi="Times New Roman" w:cs="Times New Roman"/>
          <w:sz w:val="24"/>
        </w:rPr>
      </w:pPr>
      <w:r w:rsidRPr="00BE5CAF">
        <w:rPr>
          <w:rFonts w:ascii="Times New Roman" w:hAnsi="Times New Roman" w:cs="Times New Roman"/>
          <w:sz w:val="24"/>
        </w:rPr>
        <w:t xml:space="preserve">SGuin, Chantal, Luc G. Pelletier, and John Hunsley. 1998. ‘Toward a Model of Environmental Activism’. </w:t>
      </w:r>
      <w:r w:rsidRPr="00BE5CAF">
        <w:rPr>
          <w:rFonts w:ascii="Times New Roman" w:hAnsi="Times New Roman" w:cs="Times New Roman"/>
          <w:i/>
          <w:iCs/>
          <w:sz w:val="24"/>
        </w:rPr>
        <w:t>Environment and Behavior</w:t>
      </w:r>
      <w:r w:rsidRPr="00BE5CAF">
        <w:rPr>
          <w:rFonts w:ascii="Times New Roman" w:hAnsi="Times New Roman" w:cs="Times New Roman"/>
          <w:sz w:val="24"/>
        </w:rPr>
        <w:t xml:space="preserve"> 30 (5): 628–52. </w:t>
      </w:r>
      <w:hyperlink r:id="rId13" w:history="1">
        <w:r w:rsidRPr="00A918B8">
          <w:rPr>
            <w:rStyle w:val="Hyperlink"/>
            <w:rFonts w:ascii="Times New Roman" w:hAnsi="Times New Roman" w:cs="Times New Roman"/>
            <w:sz w:val="24"/>
          </w:rPr>
          <w:t>https://doi.org/10.1177/001391659803000503</w:t>
        </w:r>
      </w:hyperlink>
      <w:r w:rsidRPr="00BE5CAF">
        <w:rPr>
          <w:rFonts w:ascii="Times New Roman" w:hAnsi="Times New Roman" w:cs="Times New Roman"/>
          <w:sz w:val="24"/>
        </w:rPr>
        <w:t>.</w:t>
      </w:r>
    </w:p>
    <w:p w14:paraId="55A1BFF4" w14:textId="50C478CE" w:rsidR="00492143" w:rsidRPr="00492143" w:rsidRDefault="00492143" w:rsidP="00492143">
      <w:pPr>
        <w:suppressLineNumbers/>
        <w:bidi w:val="0"/>
        <w:spacing w:after="0" w:line="480" w:lineRule="auto"/>
        <w:ind w:left="567" w:hanging="56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E1033">
        <w:rPr>
          <w:rFonts w:asciiTheme="majorBidi" w:eastAsia="Times New Roman" w:hAnsiTheme="majorBidi" w:cstheme="majorBidi"/>
          <w:sz w:val="24"/>
          <w:szCs w:val="24"/>
        </w:rPr>
        <w:t xml:space="preserve">Shabat, Maya, Roni Shafir, and Gal Sheppes. "Flexible emotion regulatory selection when coping with COVID-19-related threats during quarantine." Scientific Reports 11, no. 1 (2021): 21468. </w:t>
      </w:r>
    </w:p>
    <w:p w14:paraId="663C590C" w14:textId="77777777" w:rsidR="0011574A" w:rsidRDefault="0011574A" w:rsidP="0011574A">
      <w:pPr>
        <w:pStyle w:val="Bibliography"/>
        <w:bidi w:val="0"/>
        <w:spacing w:line="360" w:lineRule="auto"/>
        <w:rPr>
          <w:rFonts w:ascii="Times New Roman" w:hAnsi="Times New Roman" w:cs="Times New Roman"/>
          <w:sz w:val="24"/>
        </w:rPr>
      </w:pPr>
      <w:r w:rsidRPr="00BE5CAF">
        <w:rPr>
          <w:rFonts w:ascii="Times New Roman" w:hAnsi="Times New Roman" w:cs="Times New Roman"/>
          <w:sz w:val="24"/>
        </w:rPr>
        <w:t xml:space="preserve">Stanley, Samantha K., Teaghan L. Hogg, Zoe Leviston, and Iain Walker. 2021. ‘From Anger to Action: Differential Impacts of Eco-Anxiety, Eco-Depression, and Eco-Anger on Climate Action and Wellbeing’. </w:t>
      </w:r>
      <w:r w:rsidRPr="00BE5CAF">
        <w:rPr>
          <w:rFonts w:ascii="Times New Roman" w:hAnsi="Times New Roman" w:cs="Times New Roman"/>
          <w:i/>
          <w:iCs/>
          <w:sz w:val="24"/>
        </w:rPr>
        <w:t>The Journal of Climate Change and Health</w:t>
      </w:r>
      <w:r w:rsidRPr="00BE5CAF">
        <w:rPr>
          <w:rFonts w:ascii="Times New Roman" w:hAnsi="Times New Roman" w:cs="Times New Roman"/>
          <w:sz w:val="24"/>
        </w:rPr>
        <w:t xml:space="preserve"> 1 (March):100003. </w:t>
      </w:r>
      <w:hyperlink r:id="rId14" w:history="1">
        <w:r w:rsidRPr="00A918B8">
          <w:rPr>
            <w:rStyle w:val="Hyperlink"/>
            <w:rFonts w:ascii="Times New Roman" w:hAnsi="Times New Roman" w:cs="Times New Roman"/>
            <w:sz w:val="24"/>
          </w:rPr>
          <w:t>https://doi.org/10.1016/j.joclim.2021.100003</w:t>
        </w:r>
      </w:hyperlink>
      <w:r w:rsidRPr="00BE5CAF">
        <w:rPr>
          <w:rFonts w:ascii="Times New Roman" w:hAnsi="Times New Roman" w:cs="Times New Roman"/>
          <w:sz w:val="24"/>
        </w:rPr>
        <w:t>.</w:t>
      </w:r>
    </w:p>
    <w:p w14:paraId="7DDF0ABB" w14:textId="4EACB404" w:rsidR="00923322" w:rsidRPr="007E1033" w:rsidRDefault="00923322" w:rsidP="00CF0FA4">
      <w:pPr>
        <w:suppressLineNumbers/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sectPr w:rsidR="00923322" w:rsidRPr="007E1033" w:rsidSect="00D57704">
      <w:footerReference w:type="default" r:id="rId15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997DE" w14:textId="77777777" w:rsidR="00FE40A1" w:rsidRDefault="00FE40A1" w:rsidP="0087212C">
      <w:pPr>
        <w:spacing w:after="0" w:line="240" w:lineRule="auto"/>
      </w:pPr>
      <w:r>
        <w:separator/>
      </w:r>
    </w:p>
  </w:endnote>
  <w:endnote w:type="continuationSeparator" w:id="0">
    <w:p w14:paraId="04864FCB" w14:textId="77777777" w:rsidR="00FE40A1" w:rsidRDefault="00FE40A1" w:rsidP="0087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619252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15B06" w14:textId="03AA1DB2" w:rsidR="00D57704" w:rsidRDefault="00D577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4B75D5" w14:textId="77777777" w:rsidR="00D57704" w:rsidRDefault="00D577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29F42" w14:textId="77777777" w:rsidR="00FE40A1" w:rsidRDefault="00FE40A1" w:rsidP="0087212C">
      <w:pPr>
        <w:spacing w:after="0" w:line="240" w:lineRule="auto"/>
      </w:pPr>
      <w:r>
        <w:separator/>
      </w:r>
    </w:p>
  </w:footnote>
  <w:footnote w:type="continuationSeparator" w:id="0">
    <w:p w14:paraId="636E6DAF" w14:textId="77777777" w:rsidR="00FE40A1" w:rsidRDefault="00FE40A1" w:rsidP="0087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0385"/>
    <w:multiLevelType w:val="hybridMultilevel"/>
    <w:tmpl w:val="55121C1E"/>
    <w:lvl w:ilvl="0" w:tplc="E56635EA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3E6FEC"/>
    <w:multiLevelType w:val="hybridMultilevel"/>
    <w:tmpl w:val="40EE7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B38F1"/>
    <w:multiLevelType w:val="hybridMultilevel"/>
    <w:tmpl w:val="53DA6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80438"/>
    <w:multiLevelType w:val="hybridMultilevel"/>
    <w:tmpl w:val="B6D4532C"/>
    <w:lvl w:ilvl="0" w:tplc="E56635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C6C08"/>
    <w:multiLevelType w:val="multilevel"/>
    <w:tmpl w:val="9C5AA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A7665C"/>
    <w:multiLevelType w:val="multilevel"/>
    <w:tmpl w:val="57745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16698"/>
    <w:multiLevelType w:val="hybridMultilevel"/>
    <w:tmpl w:val="A7E0EE1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95FA6"/>
    <w:multiLevelType w:val="hybridMultilevel"/>
    <w:tmpl w:val="CEB6B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6A48BD"/>
    <w:multiLevelType w:val="hybridMultilevel"/>
    <w:tmpl w:val="71E266E6"/>
    <w:lvl w:ilvl="0" w:tplc="761811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F97BD1"/>
    <w:multiLevelType w:val="hybridMultilevel"/>
    <w:tmpl w:val="AFD4FF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553499D"/>
    <w:multiLevelType w:val="hybridMultilevel"/>
    <w:tmpl w:val="F71C707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C35000"/>
    <w:multiLevelType w:val="hybridMultilevel"/>
    <w:tmpl w:val="99EC8FF0"/>
    <w:lvl w:ilvl="0" w:tplc="E56635EA">
      <w:numFmt w:val="bullet"/>
      <w:lvlText w:val="-"/>
      <w:lvlJc w:val="left"/>
      <w:pPr>
        <w:ind w:left="1655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237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9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1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3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5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7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9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15" w:hanging="360"/>
      </w:pPr>
      <w:rPr>
        <w:rFonts w:ascii="Wingdings" w:hAnsi="Wingdings" w:hint="default"/>
      </w:rPr>
    </w:lvl>
  </w:abstractNum>
  <w:abstractNum w:abstractNumId="12" w15:restartNumberingAfterBreak="0">
    <w:nsid w:val="51BA206D"/>
    <w:multiLevelType w:val="hybridMultilevel"/>
    <w:tmpl w:val="F6941D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CD0141"/>
    <w:multiLevelType w:val="hybridMultilevel"/>
    <w:tmpl w:val="A042AF1C"/>
    <w:lvl w:ilvl="0" w:tplc="04090001">
      <w:start w:val="1"/>
      <w:numFmt w:val="bullet"/>
      <w:lvlText w:val=""/>
      <w:lvlJc w:val="left"/>
      <w:pPr>
        <w:ind w:left="16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15" w:hanging="360"/>
      </w:pPr>
      <w:rPr>
        <w:rFonts w:ascii="Wingdings" w:hAnsi="Wingdings" w:hint="default"/>
      </w:rPr>
    </w:lvl>
  </w:abstractNum>
  <w:abstractNum w:abstractNumId="14" w15:restartNumberingAfterBreak="0">
    <w:nsid w:val="60155685"/>
    <w:multiLevelType w:val="hybridMultilevel"/>
    <w:tmpl w:val="4120C5BE"/>
    <w:lvl w:ilvl="0" w:tplc="7CEC0D86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0FE2D5D"/>
    <w:multiLevelType w:val="hybridMultilevel"/>
    <w:tmpl w:val="C1AC92F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D32449"/>
    <w:multiLevelType w:val="hybridMultilevel"/>
    <w:tmpl w:val="B67AE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522E94"/>
    <w:multiLevelType w:val="hybridMultilevel"/>
    <w:tmpl w:val="B776BDDE"/>
    <w:lvl w:ilvl="0" w:tplc="E56635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772D5"/>
    <w:multiLevelType w:val="hybridMultilevel"/>
    <w:tmpl w:val="66F414DE"/>
    <w:lvl w:ilvl="0" w:tplc="7A64E8D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A161E4A"/>
    <w:multiLevelType w:val="hybridMultilevel"/>
    <w:tmpl w:val="6EC4F724"/>
    <w:lvl w:ilvl="0" w:tplc="A88C79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16AA4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342D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5E13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262C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64B8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EEFD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705C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5667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2D760F"/>
    <w:multiLevelType w:val="hybridMultilevel"/>
    <w:tmpl w:val="F7C6259C"/>
    <w:lvl w:ilvl="0" w:tplc="E56635EA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585B99"/>
    <w:multiLevelType w:val="hybridMultilevel"/>
    <w:tmpl w:val="0A1C18E8"/>
    <w:lvl w:ilvl="0" w:tplc="0DA6DCD2">
      <w:start w:val="1"/>
      <w:numFmt w:val="hebrew1"/>
      <w:lvlText w:val="%1."/>
      <w:lvlJc w:val="left"/>
      <w:pPr>
        <w:ind w:left="720" w:hanging="360"/>
      </w:pPr>
      <w:rPr>
        <w:rFonts w:ascii="David" w:hAnsi="David" w:cs="David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B10A1C"/>
    <w:multiLevelType w:val="hybridMultilevel"/>
    <w:tmpl w:val="27D43A4A"/>
    <w:lvl w:ilvl="0" w:tplc="74647D1C">
      <w:start w:val="1"/>
      <w:numFmt w:val="decimal"/>
      <w:lvlText w:val="%1."/>
      <w:lvlJc w:val="left"/>
      <w:pPr>
        <w:ind w:left="360" w:hanging="360"/>
      </w:pPr>
      <w:rPr>
        <w:rFonts w:asciiTheme="minorBidi" w:eastAsia="Times New Roman" w:hAnsi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1385209">
    <w:abstractNumId w:val="16"/>
  </w:num>
  <w:num w:numId="2" w16cid:durableId="1196428565">
    <w:abstractNumId w:val="8"/>
  </w:num>
  <w:num w:numId="3" w16cid:durableId="815343553">
    <w:abstractNumId w:val="18"/>
  </w:num>
  <w:num w:numId="4" w16cid:durableId="1566335040">
    <w:abstractNumId w:val="14"/>
  </w:num>
  <w:num w:numId="5" w16cid:durableId="1970163695">
    <w:abstractNumId w:val="19"/>
  </w:num>
  <w:num w:numId="6" w16cid:durableId="1021470828">
    <w:abstractNumId w:val="21"/>
  </w:num>
  <w:num w:numId="7" w16cid:durableId="1745643811">
    <w:abstractNumId w:val="22"/>
  </w:num>
  <w:num w:numId="8" w16cid:durableId="859003304">
    <w:abstractNumId w:val="7"/>
  </w:num>
  <w:num w:numId="9" w16cid:durableId="1501195152">
    <w:abstractNumId w:val="13"/>
  </w:num>
  <w:num w:numId="10" w16cid:durableId="359018755">
    <w:abstractNumId w:val="17"/>
  </w:num>
  <w:num w:numId="11" w16cid:durableId="832063753">
    <w:abstractNumId w:val="3"/>
  </w:num>
  <w:num w:numId="12" w16cid:durableId="1555045034">
    <w:abstractNumId w:val="20"/>
  </w:num>
  <w:num w:numId="13" w16cid:durableId="1800879849">
    <w:abstractNumId w:val="0"/>
  </w:num>
  <w:num w:numId="14" w16cid:durableId="1374043423">
    <w:abstractNumId w:val="9"/>
  </w:num>
  <w:num w:numId="15" w16cid:durableId="2110810879">
    <w:abstractNumId w:val="11"/>
  </w:num>
  <w:num w:numId="16" w16cid:durableId="995258765">
    <w:abstractNumId w:val="2"/>
  </w:num>
  <w:num w:numId="17" w16cid:durableId="1617908517">
    <w:abstractNumId w:val="1"/>
  </w:num>
  <w:num w:numId="18" w16cid:durableId="206652121">
    <w:abstractNumId w:val="5"/>
  </w:num>
  <w:num w:numId="19" w16cid:durableId="539560226">
    <w:abstractNumId w:val="15"/>
  </w:num>
  <w:num w:numId="20" w16cid:durableId="1369793203">
    <w:abstractNumId w:val="6"/>
  </w:num>
  <w:num w:numId="21" w16cid:durableId="1784228733">
    <w:abstractNumId w:val="12"/>
  </w:num>
  <w:num w:numId="22" w16cid:durableId="1664360229">
    <w:abstractNumId w:val="10"/>
  </w:num>
  <w:num w:numId="23" w16cid:durableId="12780211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B4"/>
    <w:rsid w:val="000005AB"/>
    <w:rsid w:val="00000E16"/>
    <w:rsid w:val="00000E7A"/>
    <w:rsid w:val="00001D67"/>
    <w:rsid w:val="0000245A"/>
    <w:rsid w:val="00003876"/>
    <w:rsid w:val="00005DF0"/>
    <w:rsid w:val="00011173"/>
    <w:rsid w:val="000212AB"/>
    <w:rsid w:val="00021C59"/>
    <w:rsid w:val="000241DF"/>
    <w:rsid w:val="000242A4"/>
    <w:rsid w:val="00025BB7"/>
    <w:rsid w:val="000339E3"/>
    <w:rsid w:val="00033B78"/>
    <w:rsid w:val="00035C63"/>
    <w:rsid w:val="00037EBF"/>
    <w:rsid w:val="00040A5D"/>
    <w:rsid w:val="000412D0"/>
    <w:rsid w:val="0004247A"/>
    <w:rsid w:val="00042BA6"/>
    <w:rsid w:val="00044DB1"/>
    <w:rsid w:val="00046ACB"/>
    <w:rsid w:val="00047596"/>
    <w:rsid w:val="000479A9"/>
    <w:rsid w:val="00047FF5"/>
    <w:rsid w:val="0005059B"/>
    <w:rsid w:val="00056294"/>
    <w:rsid w:val="00057817"/>
    <w:rsid w:val="00060952"/>
    <w:rsid w:val="00061889"/>
    <w:rsid w:val="00062C2F"/>
    <w:rsid w:val="00065071"/>
    <w:rsid w:val="00067BF9"/>
    <w:rsid w:val="00067D98"/>
    <w:rsid w:val="00081E8E"/>
    <w:rsid w:val="000825F9"/>
    <w:rsid w:val="00082A3A"/>
    <w:rsid w:val="00083A2D"/>
    <w:rsid w:val="000872A0"/>
    <w:rsid w:val="000873F7"/>
    <w:rsid w:val="000904EB"/>
    <w:rsid w:val="00091467"/>
    <w:rsid w:val="000936E8"/>
    <w:rsid w:val="00094852"/>
    <w:rsid w:val="000965AA"/>
    <w:rsid w:val="000A0A74"/>
    <w:rsid w:val="000A4121"/>
    <w:rsid w:val="000A42CB"/>
    <w:rsid w:val="000A693A"/>
    <w:rsid w:val="000A7399"/>
    <w:rsid w:val="000B338A"/>
    <w:rsid w:val="000B7190"/>
    <w:rsid w:val="000B7ECB"/>
    <w:rsid w:val="000D11E9"/>
    <w:rsid w:val="000E6F32"/>
    <w:rsid w:val="000F0C0C"/>
    <w:rsid w:val="000F27B7"/>
    <w:rsid w:val="000F2D8D"/>
    <w:rsid w:val="000F3679"/>
    <w:rsid w:val="00104153"/>
    <w:rsid w:val="00106C08"/>
    <w:rsid w:val="00106F0D"/>
    <w:rsid w:val="00107120"/>
    <w:rsid w:val="00111113"/>
    <w:rsid w:val="00112C4E"/>
    <w:rsid w:val="00113F88"/>
    <w:rsid w:val="00115182"/>
    <w:rsid w:val="0011574A"/>
    <w:rsid w:val="001175FC"/>
    <w:rsid w:val="001179CC"/>
    <w:rsid w:val="00121091"/>
    <w:rsid w:val="001222CC"/>
    <w:rsid w:val="00126CCD"/>
    <w:rsid w:val="00127CEE"/>
    <w:rsid w:val="00131D07"/>
    <w:rsid w:val="00133FDA"/>
    <w:rsid w:val="00135957"/>
    <w:rsid w:val="00136BFE"/>
    <w:rsid w:val="00141BE3"/>
    <w:rsid w:val="001427C3"/>
    <w:rsid w:val="00144183"/>
    <w:rsid w:val="00146785"/>
    <w:rsid w:val="00147B24"/>
    <w:rsid w:val="00150709"/>
    <w:rsid w:val="00150922"/>
    <w:rsid w:val="00150FB9"/>
    <w:rsid w:val="00151CFE"/>
    <w:rsid w:val="0015727D"/>
    <w:rsid w:val="001621C4"/>
    <w:rsid w:val="00166B11"/>
    <w:rsid w:val="001738DC"/>
    <w:rsid w:val="00176447"/>
    <w:rsid w:val="001803AB"/>
    <w:rsid w:val="001810A6"/>
    <w:rsid w:val="001841B5"/>
    <w:rsid w:val="001861FF"/>
    <w:rsid w:val="00186F6D"/>
    <w:rsid w:val="00193836"/>
    <w:rsid w:val="00193DF3"/>
    <w:rsid w:val="001957F1"/>
    <w:rsid w:val="001970F6"/>
    <w:rsid w:val="001A227F"/>
    <w:rsid w:val="001A2EBC"/>
    <w:rsid w:val="001A79CE"/>
    <w:rsid w:val="001B0889"/>
    <w:rsid w:val="001B3F35"/>
    <w:rsid w:val="001B52BE"/>
    <w:rsid w:val="001C2432"/>
    <w:rsid w:val="001C3EB3"/>
    <w:rsid w:val="001C4C81"/>
    <w:rsid w:val="001D11B8"/>
    <w:rsid w:val="001D33F5"/>
    <w:rsid w:val="001D56C1"/>
    <w:rsid w:val="001D5710"/>
    <w:rsid w:val="001E1538"/>
    <w:rsid w:val="001E1A11"/>
    <w:rsid w:val="001E5844"/>
    <w:rsid w:val="001E5C12"/>
    <w:rsid w:val="001F0489"/>
    <w:rsid w:val="001F7E2C"/>
    <w:rsid w:val="00203548"/>
    <w:rsid w:val="00204FEF"/>
    <w:rsid w:val="00210F94"/>
    <w:rsid w:val="002163E9"/>
    <w:rsid w:val="00216A2C"/>
    <w:rsid w:val="002177FA"/>
    <w:rsid w:val="002206EB"/>
    <w:rsid w:val="00221DBB"/>
    <w:rsid w:val="00223D92"/>
    <w:rsid w:val="00224289"/>
    <w:rsid w:val="00232617"/>
    <w:rsid w:val="002331F5"/>
    <w:rsid w:val="002338EF"/>
    <w:rsid w:val="00235EA5"/>
    <w:rsid w:val="00241543"/>
    <w:rsid w:val="00243E5F"/>
    <w:rsid w:val="002442E9"/>
    <w:rsid w:val="0024560D"/>
    <w:rsid w:val="00245B7C"/>
    <w:rsid w:val="00257104"/>
    <w:rsid w:val="002617E5"/>
    <w:rsid w:val="00264DEB"/>
    <w:rsid w:val="002713AE"/>
    <w:rsid w:val="00280372"/>
    <w:rsid w:val="00283CC4"/>
    <w:rsid w:val="00286E1E"/>
    <w:rsid w:val="0028730A"/>
    <w:rsid w:val="0028753A"/>
    <w:rsid w:val="0029002A"/>
    <w:rsid w:val="002908B7"/>
    <w:rsid w:val="002915E5"/>
    <w:rsid w:val="00294372"/>
    <w:rsid w:val="0029485A"/>
    <w:rsid w:val="0029743B"/>
    <w:rsid w:val="002A129D"/>
    <w:rsid w:val="002A2206"/>
    <w:rsid w:val="002A5424"/>
    <w:rsid w:val="002A6612"/>
    <w:rsid w:val="002B2B56"/>
    <w:rsid w:val="002B34C0"/>
    <w:rsid w:val="002B3FC4"/>
    <w:rsid w:val="002B439C"/>
    <w:rsid w:val="002B54F3"/>
    <w:rsid w:val="002B5D0A"/>
    <w:rsid w:val="002C1B13"/>
    <w:rsid w:val="002C45DC"/>
    <w:rsid w:val="002D2937"/>
    <w:rsid w:val="002D2C87"/>
    <w:rsid w:val="002D310F"/>
    <w:rsid w:val="002D3774"/>
    <w:rsid w:val="002D5063"/>
    <w:rsid w:val="002D5574"/>
    <w:rsid w:val="002D59C3"/>
    <w:rsid w:val="002D6A29"/>
    <w:rsid w:val="002E1D9E"/>
    <w:rsid w:val="002E1FCD"/>
    <w:rsid w:val="002E457C"/>
    <w:rsid w:val="002E677F"/>
    <w:rsid w:val="002E6EF5"/>
    <w:rsid w:val="002F00E2"/>
    <w:rsid w:val="002F0A1B"/>
    <w:rsid w:val="002F36CA"/>
    <w:rsid w:val="002F4F3D"/>
    <w:rsid w:val="002F4F76"/>
    <w:rsid w:val="002F555E"/>
    <w:rsid w:val="002F7839"/>
    <w:rsid w:val="0030453F"/>
    <w:rsid w:val="00304AF5"/>
    <w:rsid w:val="00306DDC"/>
    <w:rsid w:val="00310265"/>
    <w:rsid w:val="0031450B"/>
    <w:rsid w:val="00315FF0"/>
    <w:rsid w:val="00317215"/>
    <w:rsid w:val="00320515"/>
    <w:rsid w:val="00323665"/>
    <w:rsid w:val="00325BB7"/>
    <w:rsid w:val="003265DC"/>
    <w:rsid w:val="00330C2E"/>
    <w:rsid w:val="00332934"/>
    <w:rsid w:val="003464DF"/>
    <w:rsid w:val="00350414"/>
    <w:rsid w:val="00356230"/>
    <w:rsid w:val="00360F44"/>
    <w:rsid w:val="0036319F"/>
    <w:rsid w:val="00370030"/>
    <w:rsid w:val="0037342D"/>
    <w:rsid w:val="00381E39"/>
    <w:rsid w:val="00382292"/>
    <w:rsid w:val="0039264F"/>
    <w:rsid w:val="00393C7E"/>
    <w:rsid w:val="00396751"/>
    <w:rsid w:val="003A2676"/>
    <w:rsid w:val="003A5F96"/>
    <w:rsid w:val="003B445F"/>
    <w:rsid w:val="003C096D"/>
    <w:rsid w:val="003C57A5"/>
    <w:rsid w:val="003D1A4C"/>
    <w:rsid w:val="003D1BB9"/>
    <w:rsid w:val="003D23F2"/>
    <w:rsid w:val="003D60A1"/>
    <w:rsid w:val="003D6462"/>
    <w:rsid w:val="003D6D06"/>
    <w:rsid w:val="003D7FA3"/>
    <w:rsid w:val="003E1F2F"/>
    <w:rsid w:val="003E2822"/>
    <w:rsid w:val="003F1721"/>
    <w:rsid w:val="003F2FF1"/>
    <w:rsid w:val="00400F2E"/>
    <w:rsid w:val="00405E6E"/>
    <w:rsid w:val="004061DF"/>
    <w:rsid w:val="00411396"/>
    <w:rsid w:val="00411E2E"/>
    <w:rsid w:val="0041282F"/>
    <w:rsid w:val="004175F3"/>
    <w:rsid w:val="00417D04"/>
    <w:rsid w:val="00422BA3"/>
    <w:rsid w:val="0042764D"/>
    <w:rsid w:val="004333CC"/>
    <w:rsid w:val="00435926"/>
    <w:rsid w:val="004359A4"/>
    <w:rsid w:val="00437C60"/>
    <w:rsid w:val="00440082"/>
    <w:rsid w:val="004420A0"/>
    <w:rsid w:val="004459CE"/>
    <w:rsid w:val="00447032"/>
    <w:rsid w:val="00447EF5"/>
    <w:rsid w:val="00447F3B"/>
    <w:rsid w:val="00451B7E"/>
    <w:rsid w:val="00452BE7"/>
    <w:rsid w:val="0045550F"/>
    <w:rsid w:val="00460F3B"/>
    <w:rsid w:val="00462B47"/>
    <w:rsid w:val="0047341B"/>
    <w:rsid w:val="004734EC"/>
    <w:rsid w:val="004739A2"/>
    <w:rsid w:val="004741EF"/>
    <w:rsid w:val="004767E0"/>
    <w:rsid w:val="004770B0"/>
    <w:rsid w:val="00486F90"/>
    <w:rsid w:val="00491793"/>
    <w:rsid w:val="00492143"/>
    <w:rsid w:val="00494A5F"/>
    <w:rsid w:val="00494FC8"/>
    <w:rsid w:val="004979B4"/>
    <w:rsid w:val="004A2E00"/>
    <w:rsid w:val="004A4D06"/>
    <w:rsid w:val="004A5701"/>
    <w:rsid w:val="004A5732"/>
    <w:rsid w:val="004A64F6"/>
    <w:rsid w:val="004B353F"/>
    <w:rsid w:val="004B5170"/>
    <w:rsid w:val="004B66CE"/>
    <w:rsid w:val="004B7104"/>
    <w:rsid w:val="004C2BEB"/>
    <w:rsid w:val="004C2FC7"/>
    <w:rsid w:val="004D047A"/>
    <w:rsid w:val="004D190D"/>
    <w:rsid w:val="004D2BA2"/>
    <w:rsid w:val="004D3D05"/>
    <w:rsid w:val="004D4C09"/>
    <w:rsid w:val="004D61F5"/>
    <w:rsid w:val="004D7087"/>
    <w:rsid w:val="004D728C"/>
    <w:rsid w:val="004D767A"/>
    <w:rsid w:val="004E10D7"/>
    <w:rsid w:val="004E1BD6"/>
    <w:rsid w:val="004E276C"/>
    <w:rsid w:val="004E3913"/>
    <w:rsid w:val="00500F82"/>
    <w:rsid w:val="00500F84"/>
    <w:rsid w:val="00502820"/>
    <w:rsid w:val="00505C6A"/>
    <w:rsid w:val="00513ED0"/>
    <w:rsid w:val="00522C59"/>
    <w:rsid w:val="00526113"/>
    <w:rsid w:val="00532B43"/>
    <w:rsid w:val="00534E04"/>
    <w:rsid w:val="00542B03"/>
    <w:rsid w:val="00545108"/>
    <w:rsid w:val="00546A7A"/>
    <w:rsid w:val="00546EF4"/>
    <w:rsid w:val="0055203F"/>
    <w:rsid w:val="005569F5"/>
    <w:rsid w:val="00560324"/>
    <w:rsid w:val="00560E46"/>
    <w:rsid w:val="005617AC"/>
    <w:rsid w:val="00562A3C"/>
    <w:rsid w:val="0056456F"/>
    <w:rsid w:val="00565A55"/>
    <w:rsid w:val="00565AED"/>
    <w:rsid w:val="00565D26"/>
    <w:rsid w:val="00572C72"/>
    <w:rsid w:val="0057486F"/>
    <w:rsid w:val="00575E73"/>
    <w:rsid w:val="00576221"/>
    <w:rsid w:val="005804B0"/>
    <w:rsid w:val="00581976"/>
    <w:rsid w:val="00587666"/>
    <w:rsid w:val="00591DF8"/>
    <w:rsid w:val="00595DF3"/>
    <w:rsid w:val="00597558"/>
    <w:rsid w:val="005A025E"/>
    <w:rsid w:val="005A24D3"/>
    <w:rsid w:val="005A2B4F"/>
    <w:rsid w:val="005A3BFA"/>
    <w:rsid w:val="005A4E81"/>
    <w:rsid w:val="005B0AA0"/>
    <w:rsid w:val="005B1527"/>
    <w:rsid w:val="005B52B6"/>
    <w:rsid w:val="005B6476"/>
    <w:rsid w:val="005B6922"/>
    <w:rsid w:val="005B72B5"/>
    <w:rsid w:val="005C2FA5"/>
    <w:rsid w:val="005C3140"/>
    <w:rsid w:val="005C4601"/>
    <w:rsid w:val="005C6A68"/>
    <w:rsid w:val="005C6F2E"/>
    <w:rsid w:val="005D3C1E"/>
    <w:rsid w:val="005D5C64"/>
    <w:rsid w:val="005E0596"/>
    <w:rsid w:val="005F09C7"/>
    <w:rsid w:val="005F5A8F"/>
    <w:rsid w:val="005F6B66"/>
    <w:rsid w:val="00602AA6"/>
    <w:rsid w:val="00603898"/>
    <w:rsid w:val="00603CE7"/>
    <w:rsid w:val="00604002"/>
    <w:rsid w:val="00604986"/>
    <w:rsid w:val="00605E41"/>
    <w:rsid w:val="00606410"/>
    <w:rsid w:val="006077DA"/>
    <w:rsid w:val="00614575"/>
    <w:rsid w:val="006147B0"/>
    <w:rsid w:val="00615F2A"/>
    <w:rsid w:val="0062021F"/>
    <w:rsid w:val="00620BA0"/>
    <w:rsid w:val="00621BFC"/>
    <w:rsid w:val="00623219"/>
    <w:rsid w:val="00624CF8"/>
    <w:rsid w:val="00624E65"/>
    <w:rsid w:val="00625FE0"/>
    <w:rsid w:val="00626D75"/>
    <w:rsid w:val="0063028D"/>
    <w:rsid w:val="00630337"/>
    <w:rsid w:val="00631069"/>
    <w:rsid w:val="006314F3"/>
    <w:rsid w:val="00636265"/>
    <w:rsid w:val="006365CE"/>
    <w:rsid w:val="00636A32"/>
    <w:rsid w:val="00637D76"/>
    <w:rsid w:val="00640331"/>
    <w:rsid w:val="00643214"/>
    <w:rsid w:val="006474C2"/>
    <w:rsid w:val="006505BB"/>
    <w:rsid w:val="00655277"/>
    <w:rsid w:val="00657189"/>
    <w:rsid w:val="00657E38"/>
    <w:rsid w:val="0066250F"/>
    <w:rsid w:val="00667D59"/>
    <w:rsid w:val="00673F72"/>
    <w:rsid w:val="0068134B"/>
    <w:rsid w:val="00692C9D"/>
    <w:rsid w:val="00692FB5"/>
    <w:rsid w:val="0069364D"/>
    <w:rsid w:val="006939EF"/>
    <w:rsid w:val="006941B1"/>
    <w:rsid w:val="00694309"/>
    <w:rsid w:val="00695387"/>
    <w:rsid w:val="006959BA"/>
    <w:rsid w:val="00695EAE"/>
    <w:rsid w:val="00696FFD"/>
    <w:rsid w:val="006A3CFD"/>
    <w:rsid w:val="006A467C"/>
    <w:rsid w:val="006A7104"/>
    <w:rsid w:val="006B0D3E"/>
    <w:rsid w:val="006B17D0"/>
    <w:rsid w:val="006B2650"/>
    <w:rsid w:val="006B2F5B"/>
    <w:rsid w:val="006B75FB"/>
    <w:rsid w:val="006C25C9"/>
    <w:rsid w:val="006C51AB"/>
    <w:rsid w:val="006C541A"/>
    <w:rsid w:val="006D06CF"/>
    <w:rsid w:val="006D08DC"/>
    <w:rsid w:val="006D1247"/>
    <w:rsid w:val="006D1AC4"/>
    <w:rsid w:val="006D56CC"/>
    <w:rsid w:val="006E0AB9"/>
    <w:rsid w:val="006E0CC5"/>
    <w:rsid w:val="006E10D7"/>
    <w:rsid w:val="006E3EF4"/>
    <w:rsid w:val="006E46FD"/>
    <w:rsid w:val="006E4E55"/>
    <w:rsid w:val="006E6F9D"/>
    <w:rsid w:val="006E7B85"/>
    <w:rsid w:val="006F6D32"/>
    <w:rsid w:val="00704050"/>
    <w:rsid w:val="00705B0E"/>
    <w:rsid w:val="00705C3D"/>
    <w:rsid w:val="0070617D"/>
    <w:rsid w:val="007061FD"/>
    <w:rsid w:val="00712CA5"/>
    <w:rsid w:val="007167DC"/>
    <w:rsid w:val="0072383A"/>
    <w:rsid w:val="00723D27"/>
    <w:rsid w:val="00726C9A"/>
    <w:rsid w:val="00732A0D"/>
    <w:rsid w:val="00734823"/>
    <w:rsid w:val="00735597"/>
    <w:rsid w:val="007411C3"/>
    <w:rsid w:val="00741416"/>
    <w:rsid w:val="00745608"/>
    <w:rsid w:val="00754602"/>
    <w:rsid w:val="007554C7"/>
    <w:rsid w:val="00757BB9"/>
    <w:rsid w:val="00761680"/>
    <w:rsid w:val="0077075E"/>
    <w:rsid w:val="007778AE"/>
    <w:rsid w:val="00781B0D"/>
    <w:rsid w:val="00783B36"/>
    <w:rsid w:val="007846D2"/>
    <w:rsid w:val="00790A31"/>
    <w:rsid w:val="00790E4C"/>
    <w:rsid w:val="0079185B"/>
    <w:rsid w:val="00791DF7"/>
    <w:rsid w:val="00792585"/>
    <w:rsid w:val="00792BA9"/>
    <w:rsid w:val="0079462B"/>
    <w:rsid w:val="00794C18"/>
    <w:rsid w:val="007A0E93"/>
    <w:rsid w:val="007A4211"/>
    <w:rsid w:val="007A73CA"/>
    <w:rsid w:val="007B1236"/>
    <w:rsid w:val="007B27A7"/>
    <w:rsid w:val="007B2E62"/>
    <w:rsid w:val="007B362C"/>
    <w:rsid w:val="007B5CEC"/>
    <w:rsid w:val="007C06E7"/>
    <w:rsid w:val="007C0C12"/>
    <w:rsid w:val="007C170A"/>
    <w:rsid w:val="007C2131"/>
    <w:rsid w:val="007C2BC2"/>
    <w:rsid w:val="007C38C6"/>
    <w:rsid w:val="007C5846"/>
    <w:rsid w:val="007C777C"/>
    <w:rsid w:val="007D30EB"/>
    <w:rsid w:val="007E05AE"/>
    <w:rsid w:val="007E1033"/>
    <w:rsid w:val="007E1312"/>
    <w:rsid w:val="007E3EDF"/>
    <w:rsid w:val="007E673C"/>
    <w:rsid w:val="007E6AFF"/>
    <w:rsid w:val="007F18C7"/>
    <w:rsid w:val="007F2CE0"/>
    <w:rsid w:val="007F79D8"/>
    <w:rsid w:val="00800BE2"/>
    <w:rsid w:val="00800D0D"/>
    <w:rsid w:val="008100A1"/>
    <w:rsid w:val="00810605"/>
    <w:rsid w:val="00815E7D"/>
    <w:rsid w:val="008208DD"/>
    <w:rsid w:val="008217F0"/>
    <w:rsid w:val="00822262"/>
    <w:rsid w:val="00825DE7"/>
    <w:rsid w:val="00825ED5"/>
    <w:rsid w:val="00826E8C"/>
    <w:rsid w:val="00831CA9"/>
    <w:rsid w:val="008337AB"/>
    <w:rsid w:val="00834F95"/>
    <w:rsid w:val="00837756"/>
    <w:rsid w:val="00841D88"/>
    <w:rsid w:val="00846802"/>
    <w:rsid w:val="00860706"/>
    <w:rsid w:val="00865CE0"/>
    <w:rsid w:val="0087212C"/>
    <w:rsid w:val="00872B22"/>
    <w:rsid w:val="00877151"/>
    <w:rsid w:val="0087730E"/>
    <w:rsid w:val="008847BC"/>
    <w:rsid w:val="00887563"/>
    <w:rsid w:val="00892262"/>
    <w:rsid w:val="00894E42"/>
    <w:rsid w:val="008972BE"/>
    <w:rsid w:val="008A1158"/>
    <w:rsid w:val="008A20E7"/>
    <w:rsid w:val="008A6402"/>
    <w:rsid w:val="008A76D2"/>
    <w:rsid w:val="008A7ED2"/>
    <w:rsid w:val="008B2D0A"/>
    <w:rsid w:val="008B7F10"/>
    <w:rsid w:val="008C1673"/>
    <w:rsid w:val="008C559D"/>
    <w:rsid w:val="008C5962"/>
    <w:rsid w:val="008C6077"/>
    <w:rsid w:val="008C6E53"/>
    <w:rsid w:val="008C7038"/>
    <w:rsid w:val="008D0029"/>
    <w:rsid w:val="008D03DD"/>
    <w:rsid w:val="008D27EF"/>
    <w:rsid w:val="008D3889"/>
    <w:rsid w:val="008D4B5E"/>
    <w:rsid w:val="008D5440"/>
    <w:rsid w:val="008D622B"/>
    <w:rsid w:val="008E3480"/>
    <w:rsid w:val="008E43B4"/>
    <w:rsid w:val="008E4C06"/>
    <w:rsid w:val="008E713F"/>
    <w:rsid w:val="008F2746"/>
    <w:rsid w:val="008F2BF4"/>
    <w:rsid w:val="008F4305"/>
    <w:rsid w:val="008F4A9F"/>
    <w:rsid w:val="008F515F"/>
    <w:rsid w:val="008F7546"/>
    <w:rsid w:val="008F76DE"/>
    <w:rsid w:val="00900203"/>
    <w:rsid w:val="00902F58"/>
    <w:rsid w:val="009035C2"/>
    <w:rsid w:val="0090512F"/>
    <w:rsid w:val="00906B8E"/>
    <w:rsid w:val="0090754D"/>
    <w:rsid w:val="00907F8F"/>
    <w:rsid w:val="00912F12"/>
    <w:rsid w:val="00914072"/>
    <w:rsid w:val="009210B8"/>
    <w:rsid w:val="00922799"/>
    <w:rsid w:val="00923322"/>
    <w:rsid w:val="00923ADB"/>
    <w:rsid w:val="00923CC7"/>
    <w:rsid w:val="00924E52"/>
    <w:rsid w:val="00925338"/>
    <w:rsid w:val="009253BA"/>
    <w:rsid w:val="00930FE9"/>
    <w:rsid w:val="00931147"/>
    <w:rsid w:val="009324FC"/>
    <w:rsid w:val="00934BA0"/>
    <w:rsid w:val="00936A54"/>
    <w:rsid w:val="009373FD"/>
    <w:rsid w:val="00943328"/>
    <w:rsid w:val="00943974"/>
    <w:rsid w:val="009456B4"/>
    <w:rsid w:val="00950380"/>
    <w:rsid w:val="00951058"/>
    <w:rsid w:val="00957E2A"/>
    <w:rsid w:val="00962B25"/>
    <w:rsid w:val="00970332"/>
    <w:rsid w:val="00971C6F"/>
    <w:rsid w:val="009767B0"/>
    <w:rsid w:val="00980791"/>
    <w:rsid w:val="0098091A"/>
    <w:rsid w:val="00981E40"/>
    <w:rsid w:val="00982354"/>
    <w:rsid w:val="009841D1"/>
    <w:rsid w:val="00984BCD"/>
    <w:rsid w:val="009862B2"/>
    <w:rsid w:val="00992408"/>
    <w:rsid w:val="00995100"/>
    <w:rsid w:val="009952F1"/>
    <w:rsid w:val="00995E1B"/>
    <w:rsid w:val="00997CE4"/>
    <w:rsid w:val="009A0A03"/>
    <w:rsid w:val="009A3ED4"/>
    <w:rsid w:val="009B75E9"/>
    <w:rsid w:val="009C04D6"/>
    <w:rsid w:val="009C49A2"/>
    <w:rsid w:val="009C500E"/>
    <w:rsid w:val="009C710C"/>
    <w:rsid w:val="009C724B"/>
    <w:rsid w:val="009D4114"/>
    <w:rsid w:val="009D56C5"/>
    <w:rsid w:val="009D5B01"/>
    <w:rsid w:val="009D64C9"/>
    <w:rsid w:val="009D6F84"/>
    <w:rsid w:val="009E327F"/>
    <w:rsid w:val="009E4D85"/>
    <w:rsid w:val="009E537D"/>
    <w:rsid w:val="009F0F36"/>
    <w:rsid w:val="009F11FE"/>
    <w:rsid w:val="009F41E0"/>
    <w:rsid w:val="009F592E"/>
    <w:rsid w:val="00A00C54"/>
    <w:rsid w:val="00A11DF6"/>
    <w:rsid w:val="00A12E2F"/>
    <w:rsid w:val="00A1384F"/>
    <w:rsid w:val="00A171BA"/>
    <w:rsid w:val="00A213EF"/>
    <w:rsid w:val="00A248AA"/>
    <w:rsid w:val="00A2696C"/>
    <w:rsid w:val="00A27423"/>
    <w:rsid w:val="00A30C78"/>
    <w:rsid w:val="00A30D34"/>
    <w:rsid w:val="00A32579"/>
    <w:rsid w:val="00A32E34"/>
    <w:rsid w:val="00A4133C"/>
    <w:rsid w:val="00A41D08"/>
    <w:rsid w:val="00A439BA"/>
    <w:rsid w:val="00A43D7D"/>
    <w:rsid w:val="00A44094"/>
    <w:rsid w:val="00A44AF4"/>
    <w:rsid w:val="00A47D2A"/>
    <w:rsid w:val="00A50B42"/>
    <w:rsid w:val="00A50EA8"/>
    <w:rsid w:val="00A529AE"/>
    <w:rsid w:val="00A53838"/>
    <w:rsid w:val="00A5761C"/>
    <w:rsid w:val="00A665B7"/>
    <w:rsid w:val="00A70641"/>
    <w:rsid w:val="00A70C6B"/>
    <w:rsid w:val="00A719B0"/>
    <w:rsid w:val="00A72E38"/>
    <w:rsid w:val="00A7374E"/>
    <w:rsid w:val="00A74C30"/>
    <w:rsid w:val="00A77D37"/>
    <w:rsid w:val="00A808F1"/>
    <w:rsid w:val="00A80E58"/>
    <w:rsid w:val="00A83CB0"/>
    <w:rsid w:val="00A87385"/>
    <w:rsid w:val="00A910D1"/>
    <w:rsid w:val="00A912CF"/>
    <w:rsid w:val="00A930F5"/>
    <w:rsid w:val="00A97D03"/>
    <w:rsid w:val="00AA0AAF"/>
    <w:rsid w:val="00AA19D3"/>
    <w:rsid w:val="00AA37FB"/>
    <w:rsid w:val="00AA4100"/>
    <w:rsid w:val="00AA459A"/>
    <w:rsid w:val="00AA5485"/>
    <w:rsid w:val="00AA7852"/>
    <w:rsid w:val="00AB1809"/>
    <w:rsid w:val="00AB4C5B"/>
    <w:rsid w:val="00AB7548"/>
    <w:rsid w:val="00AC2BEA"/>
    <w:rsid w:val="00AC4041"/>
    <w:rsid w:val="00AC40CF"/>
    <w:rsid w:val="00AC56AE"/>
    <w:rsid w:val="00AC5D38"/>
    <w:rsid w:val="00AD2579"/>
    <w:rsid w:val="00AD3CC6"/>
    <w:rsid w:val="00AE08F3"/>
    <w:rsid w:val="00AE1807"/>
    <w:rsid w:val="00AE3A67"/>
    <w:rsid w:val="00AF4E90"/>
    <w:rsid w:val="00B01A1D"/>
    <w:rsid w:val="00B01C93"/>
    <w:rsid w:val="00B04E64"/>
    <w:rsid w:val="00B07869"/>
    <w:rsid w:val="00B119CF"/>
    <w:rsid w:val="00B12040"/>
    <w:rsid w:val="00B12BE9"/>
    <w:rsid w:val="00B15778"/>
    <w:rsid w:val="00B164C2"/>
    <w:rsid w:val="00B17298"/>
    <w:rsid w:val="00B2349D"/>
    <w:rsid w:val="00B23E62"/>
    <w:rsid w:val="00B24882"/>
    <w:rsid w:val="00B27361"/>
    <w:rsid w:val="00B310BB"/>
    <w:rsid w:val="00B338D6"/>
    <w:rsid w:val="00B36072"/>
    <w:rsid w:val="00B36957"/>
    <w:rsid w:val="00B36C2A"/>
    <w:rsid w:val="00B41423"/>
    <w:rsid w:val="00B42FA2"/>
    <w:rsid w:val="00B42FFB"/>
    <w:rsid w:val="00B43236"/>
    <w:rsid w:val="00B439C7"/>
    <w:rsid w:val="00B45438"/>
    <w:rsid w:val="00B45746"/>
    <w:rsid w:val="00B47A15"/>
    <w:rsid w:val="00B47E56"/>
    <w:rsid w:val="00B500D4"/>
    <w:rsid w:val="00B53310"/>
    <w:rsid w:val="00B53FAA"/>
    <w:rsid w:val="00B5602A"/>
    <w:rsid w:val="00B63AAD"/>
    <w:rsid w:val="00B64D10"/>
    <w:rsid w:val="00B708A5"/>
    <w:rsid w:val="00B72215"/>
    <w:rsid w:val="00B7424D"/>
    <w:rsid w:val="00B75BBE"/>
    <w:rsid w:val="00B764C4"/>
    <w:rsid w:val="00B76970"/>
    <w:rsid w:val="00B81710"/>
    <w:rsid w:val="00B86E40"/>
    <w:rsid w:val="00B93250"/>
    <w:rsid w:val="00B946DE"/>
    <w:rsid w:val="00BA4CA0"/>
    <w:rsid w:val="00BA5240"/>
    <w:rsid w:val="00BB104D"/>
    <w:rsid w:val="00BB26AF"/>
    <w:rsid w:val="00BB314B"/>
    <w:rsid w:val="00BB49A3"/>
    <w:rsid w:val="00BB726C"/>
    <w:rsid w:val="00BC1EA9"/>
    <w:rsid w:val="00BC2867"/>
    <w:rsid w:val="00BC2EA4"/>
    <w:rsid w:val="00BC538C"/>
    <w:rsid w:val="00BC75DE"/>
    <w:rsid w:val="00BD03DC"/>
    <w:rsid w:val="00BD74E7"/>
    <w:rsid w:val="00BE4FA4"/>
    <w:rsid w:val="00BE5CAF"/>
    <w:rsid w:val="00BE6207"/>
    <w:rsid w:val="00BE76D3"/>
    <w:rsid w:val="00BF0E59"/>
    <w:rsid w:val="00BF3E39"/>
    <w:rsid w:val="00BF5598"/>
    <w:rsid w:val="00BF6A2E"/>
    <w:rsid w:val="00C00D13"/>
    <w:rsid w:val="00C03D8D"/>
    <w:rsid w:val="00C10742"/>
    <w:rsid w:val="00C1121D"/>
    <w:rsid w:val="00C112B9"/>
    <w:rsid w:val="00C11792"/>
    <w:rsid w:val="00C12B77"/>
    <w:rsid w:val="00C15A64"/>
    <w:rsid w:val="00C176F3"/>
    <w:rsid w:val="00C17B19"/>
    <w:rsid w:val="00C20EC3"/>
    <w:rsid w:val="00C22160"/>
    <w:rsid w:val="00C246F0"/>
    <w:rsid w:val="00C26FE7"/>
    <w:rsid w:val="00C30845"/>
    <w:rsid w:val="00C3495C"/>
    <w:rsid w:val="00C375AE"/>
    <w:rsid w:val="00C41287"/>
    <w:rsid w:val="00C412E0"/>
    <w:rsid w:val="00C4478C"/>
    <w:rsid w:val="00C44D94"/>
    <w:rsid w:val="00C47826"/>
    <w:rsid w:val="00C4782E"/>
    <w:rsid w:val="00C53D1E"/>
    <w:rsid w:val="00C55283"/>
    <w:rsid w:val="00C56623"/>
    <w:rsid w:val="00C64383"/>
    <w:rsid w:val="00C64AED"/>
    <w:rsid w:val="00C65124"/>
    <w:rsid w:val="00C651BE"/>
    <w:rsid w:val="00C665A7"/>
    <w:rsid w:val="00C72E1C"/>
    <w:rsid w:val="00C7387A"/>
    <w:rsid w:val="00C73F94"/>
    <w:rsid w:val="00C76F28"/>
    <w:rsid w:val="00C83529"/>
    <w:rsid w:val="00C84295"/>
    <w:rsid w:val="00C86BB6"/>
    <w:rsid w:val="00C903D4"/>
    <w:rsid w:val="00C92097"/>
    <w:rsid w:val="00CA0985"/>
    <w:rsid w:val="00CA6F30"/>
    <w:rsid w:val="00CB28C6"/>
    <w:rsid w:val="00CB49AA"/>
    <w:rsid w:val="00CC1099"/>
    <w:rsid w:val="00CC3D37"/>
    <w:rsid w:val="00CC54DA"/>
    <w:rsid w:val="00CC6852"/>
    <w:rsid w:val="00CD0158"/>
    <w:rsid w:val="00CD72D2"/>
    <w:rsid w:val="00CD7D3C"/>
    <w:rsid w:val="00CE0F68"/>
    <w:rsid w:val="00CE4C64"/>
    <w:rsid w:val="00CE5C19"/>
    <w:rsid w:val="00CE6207"/>
    <w:rsid w:val="00CE66C0"/>
    <w:rsid w:val="00CE6912"/>
    <w:rsid w:val="00CE7283"/>
    <w:rsid w:val="00CF0FA4"/>
    <w:rsid w:val="00CF62C7"/>
    <w:rsid w:val="00D00BD0"/>
    <w:rsid w:val="00D01883"/>
    <w:rsid w:val="00D02588"/>
    <w:rsid w:val="00D052BA"/>
    <w:rsid w:val="00D06C17"/>
    <w:rsid w:val="00D11385"/>
    <w:rsid w:val="00D13DA7"/>
    <w:rsid w:val="00D20A5A"/>
    <w:rsid w:val="00D214D0"/>
    <w:rsid w:val="00D259A5"/>
    <w:rsid w:val="00D25D39"/>
    <w:rsid w:val="00D26930"/>
    <w:rsid w:val="00D30DE1"/>
    <w:rsid w:val="00D34E54"/>
    <w:rsid w:val="00D352D0"/>
    <w:rsid w:val="00D43860"/>
    <w:rsid w:val="00D44887"/>
    <w:rsid w:val="00D460AB"/>
    <w:rsid w:val="00D47035"/>
    <w:rsid w:val="00D47CDC"/>
    <w:rsid w:val="00D51D4D"/>
    <w:rsid w:val="00D51F2B"/>
    <w:rsid w:val="00D54DC7"/>
    <w:rsid w:val="00D57704"/>
    <w:rsid w:val="00D606B9"/>
    <w:rsid w:val="00D60DF2"/>
    <w:rsid w:val="00D61979"/>
    <w:rsid w:val="00D650C7"/>
    <w:rsid w:val="00D6531C"/>
    <w:rsid w:val="00D657E7"/>
    <w:rsid w:val="00D707E1"/>
    <w:rsid w:val="00D729E1"/>
    <w:rsid w:val="00D77B51"/>
    <w:rsid w:val="00D80076"/>
    <w:rsid w:val="00D869B0"/>
    <w:rsid w:val="00D877EB"/>
    <w:rsid w:val="00D87AF9"/>
    <w:rsid w:val="00D87F5F"/>
    <w:rsid w:val="00D90FBB"/>
    <w:rsid w:val="00D919A5"/>
    <w:rsid w:val="00D923C2"/>
    <w:rsid w:val="00D94040"/>
    <w:rsid w:val="00D95E97"/>
    <w:rsid w:val="00D96476"/>
    <w:rsid w:val="00DA0FF2"/>
    <w:rsid w:val="00DA1E1E"/>
    <w:rsid w:val="00DB2375"/>
    <w:rsid w:val="00DB5F3F"/>
    <w:rsid w:val="00DB6E06"/>
    <w:rsid w:val="00DC6D32"/>
    <w:rsid w:val="00DC7C00"/>
    <w:rsid w:val="00DD3F2F"/>
    <w:rsid w:val="00DD628A"/>
    <w:rsid w:val="00DD66DF"/>
    <w:rsid w:val="00DD7AB7"/>
    <w:rsid w:val="00DE2B68"/>
    <w:rsid w:val="00DE2FC5"/>
    <w:rsid w:val="00DE32B0"/>
    <w:rsid w:val="00DE48F1"/>
    <w:rsid w:val="00DE4A00"/>
    <w:rsid w:val="00DE55C7"/>
    <w:rsid w:val="00DE6159"/>
    <w:rsid w:val="00DF18AB"/>
    <w:rsid w:val="00DF425A"/>
    <w:rsid w:val="00E01EBD"/>
    <w:rsid w:val="00E038F7"/>
    <w:rsid w:val="00E07097"/>
    <w:rsid w:val="00E1054F"/>
    <w:rsid w:val="00E11A20"/>
    <w:rsid w:val="00E15605"/>
    <w:rsid w:val="00E15F13"/>
    <w:rsid w:val="00E165D5"/>
    <w:rsid w:val="00E22296"/>
    <w:rsid w:val="00E24589"/>
    <w:rsid w:val="00E3165A"/>
    <w:rsid w:val="00E3394A"/>
    <w:rsid w:val="00E348A1"/>
    <w:rsid w:val="00E3685D"/>
    <w:rsid w:val="00E36B07"/>
    <w:rsid w:val="00E41569"/>
    <w:rsid w:val="00E45BA8"/>
    <w:rsid w:val="00E46473"/>
    <w:rsid w:val="00E53712"/>
    <w:rsid w:val="00E54734"/>
    <w:rsid w:val="00E63DE3"/>
    <w:rsid w:val="00E64B86"/>
    <w:rsid w:val="00E6544D"/>
    <w:rsid w:val="00E66D71"/>
    <w:rsid w:val="00E6754D"/>
    <w:rsid w:val="00E70713"/>
    <w:rsid w:val="00E75062"/>
    <w:rsid w:val="00E772C7"/>
    <w:rsid w:val="00E839BB"/>
    <w:rsid w:val="00E84A1B"/>
    <w:rsid w:val="00E86A23"/>
    <w:rsid w:val="00E86C60"/>
    <w:rsid w:val="00E90D39"/>
    <w:rsid w:val="00E91E7F"/>
    <w:rsid w:val="00E95557"/>
    <w:rsid w:val="00E95850"/>
    <w:rsid w:val="00EA10C1"/>
    <w:rsid w:val="00EA15FB"/>
    <w:rsid w:val="00EA3BAA"/>
    <w:rsid w:val="00EA4EC4"/>
    <w:rsid w:val="00EA4ECC"/>
    <w:rsid w:val="00EA5168"/>
    <w:rsid w:val="00EA6887"/>
    <w:rsid w:val="00EB1CF9"/>
    <w:rsid w:val="00EB32A3"/>
    <w:rsid w:val="00EB76AF"/>
    <w:rsid w:val="00EC19D1"/>
    <w:rsid w:val="00EC3363"/>
    <w:rsid w:val="00EC40CF"/>
    <w:rsid w:val="00EC5A1E"/>
    <w:rsid w:val="00EC62A9"/>
    <w:rsid w:val="00EC76BA"/>
    <w:rsid w:val="00ED432D"/>
    <w:rsid w:val="00ED5EE9"/>
    <w:rsid w:val="00EE3CFB"/>
    <w:rsid w:val="00EE3DDA"/>
    <w:rsid w:val="00EE3E83"/>
    <w:rsid w:val="00EE5697"/>
    <w:rsid w:val="00EE5F0A"/>
    <w:rsid w:val="00EE7D1C"/>
    <w:rsid w:val="00EF0B51"/>
    <w:rsid w:val="00EF2F8A"/>
    <w:rsid w:val="00EF548D"/>
    <w:rsid w:val="00EF5598"/>
    <w:rsid w:val="00EF73A7"/>
    <w:rsid w:val="00F029A8"/>
    <w:rsid w:val="00F03440"/>
    <w:rsid w:val="00F05B34"/>
    <w:rsid w:val="00F06246"/>
    <w:rsid w:val="00F0769C"/>
    <w:rsid w:val="00F12F31"/>
    <w:rsid w:val="00F14A57"/>
    <w:rsid w:val="00F14EA3"/>
    <w:rsid w:val="00F2618E"/>
    <w:rsid w:val="00F26526"/>
    <w:rsid w:val="00F3131D"/>
    <w:rsid w:val="00F36851"/>
    <w:rsid w:val="00F40C3F"/>
    <w:rsid w:val="00F45921"/>
    <w:rsid w:val="00F47B32"/>
    <w:rsid w:val="00F51C9D"/>
    <w:rsid w:val="00F53E6C"/>
    <w:rsid w:val="00F64087"/>
    <w:rsid w:val="00F66604"/>
    <w:rsid w:val="00F6724A"/>
    <w:rsid w:val="00F72A93"/>
    <w:rsid w:val="00F7319B"/>
    <w:rsid w:val="00F7365D"/>
    <w:rsid w:val="00F74765"/>
    <w:rsid w:val="00F75B88"/>
    <w:rsid w:val="00F76B6A"/>
    <w:rsid w:val="00F77D4C"/>
    <w:rsid w:val="00F824A1"/>
    <w:rsid w:val="00F83162"/>
    <w:rsid w:val="00F84361"/>
    <w:rsid w:val="00F8437C"/>
    <w:rsid w:val="00F84C3F"/>
    <w:rsid w:val="00F850FC"/>
    <w:rsid w:val="00F9052F"/>
    <w:rsid w:val="00F97912"/>
    <w:rsid w:val="00FA1836"/>
    <w:rsid w:val="00FB0379"/>
    <w:rsid w:val="00FB27F7"/>
    <w:rsid w:val="00FB3D56"/>
    <w:rsid w:val="00FB3F22"/>
    <w:rsid w:val="00FB5676"/>
    <w:rsid w:val="00FB5962"/>
    <w:rsid w:val="00FC068A"/>
    <w:rsid w:val="00FC1C01"/>
    <w:rsid w:val="00FC2174"/>
    <w:rsid w:val="00FC2B4C"/>
    <w:rsid w:val="00FC42A6"/>
    <w:rsid w:val="00FC5075"/>
    <w:rsid w:val="00FC60EC"/>
    <w:rsid w:val="00FD545C"/>
    <w:rsid w:val="00FD5A0F"/>
    <w:rsid w:val="00FD6E17"/>
    <w:rsid w:val="00FE140C"/>
    <w:rsid w:val="00FE167B"/>
    <w:rsid w:val="00FE1A93"/>
    <w:rsid w:val="00FE35DF"/>
    <w:rsid w:val="00FE39DC"/>
    <w:rsid w:val="00FE406D"/>
    <w:rsid w:val="00FE40A1"/>
    <w:rsid w:val="00FE53A7"/>
    <w:rsid w:val="00FE5C69"/>
    <w:rsid w:val="00FE5F55"/>
    <w:rsid w:val="00FF0F2A"/>
    <w:rsid w:val="00FF1DC0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EF208"/>
  <w15:docId w15:val="{576DBDEA-3455-44EA-8B26-2881C099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A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B12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2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2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1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21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12C"/>
  </w:style>
  <w:style w:type="paragraph" w:styleId="Footer">
    <w:name w:val="footer"/>
    <w:basedOn w:val="Normal"/>
    <w:link w:val="FooterChar"/>
    <w:uiPriority w:val="99"/>
    <w:unhideWhenUsed/>
    <w:rsid w:val="008721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12C"/>
  </w:style>
  <w:style w:type="character" w:styleId="Hyperlink">
    <w:name w:val="Hyperlink"/>
    <w:basedOn w:val="DefaultParagraphFont"/>
    <w:uiPriority w:val="99"/>
    <w:unhideWhenUsed/>
    <w:rsid w:val="004A4D0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D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05A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0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C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C3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0F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0F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0F84"/>
    <w:rPr>
      <w:vertAlign w:val="superscript"/>
    </w:rPr>
  </w:style>
  <w:style w:type="table" w:styleId="TableGrid">
    <w:name w:val="Table Grid"/>
    <w:basedOn w:val="TableNormal"/>
    <w:uiPriority w:val="39"/>
    <w:rsid w:val="00A32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1DC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1DC0"/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12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2040"/>
    <w:pPr>
      <w:outlineLvl w:val="9"/>
    </w:pPr>
    <w:rPr>
      <w:rtl/>
      <w:cs/>
    </w:rPr>
  </w:style>
  <w:style w:type="paragraph" w:styleId="TOC2">
    <w:name w:val="toc 2"/>
    <w:basedOn w:val="Normal"/>
    <w:next w:val="Normal"/>
    <w:autoRedefine/>
    <w:uiPriority w:val="39"/>
    <w:unhideWhenUsed/>
    <w:rsid w:val="00B12040"/>
    <w:pPr>
      <w:spacing w:after="100"/>
      <w:ind w:left="220"/>
    </w:pPr>
    <w:rPr>
      <w:rFonts w:eastAsiaTheme="minorEastAsia" w:cs="Times New Roman"/>
      <w:rtl/>
      <w:cs/>
    </w:rPr>
  </w:style>
  <w:style w:type="paragraph" w:styleId="TOC1">
    <w:name w:val="toc 1"/>
    <w:basedOn w:val="Normal"/>
    <w:next w:val="Normal"/>
    <w:autoRedefine/>
    <w:uiPriority w:val="39"/>
    <w:unhideWhenUsed/>
    <w:rsid w:val="00B12040"/>
    <w:pPr>
      <w:spacing w:after="100"/>
    </w:pPr>
    <w:rPr>
      <w:rFonts w:eastAsiaTheme="minorEastAsia" w:cs="Times New Roman"/>
      <w:rtl/>
      <w:cs/>
    </w:rPr>
  </w:style>
  <w:style w:type="paragraph" w:styleId="TOC3">
    <w:name w:val="toc 3"/>
    <w:basedOn w:val="Normal"/>
    <w:next w:val="Normal"/>
    <w:autoRedefine/>
    <w:uiPriority w:val="39"/>
    <w:unhideWhenUsed/>
    <w:rsid w:val="00B12040"/>
    <w:pPr>
      <w:spacing w:after="100"/>
      <w:ind w:left="226"/>
    </w:pPr>
    <w:rPr>
      <w:rFonts w:eastAsiaTheme="minorEastAsia" w:cs="Times New Roman"/>
      <w:rtl/>
      <w:cs/>
    </w:rPr>
  </w:style>
  <w:style w:type="paragraph" w:styleId="Revision">
    <w:name w:val="Revision"/>
    <w:hidden/>
    <w:uiPriority w:val="99"/>
    <w:semiHidden/>
    <w:rsid w:val="008D4B5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AA37FB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D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43236"/>
  </w:style>
  <w:style w:type="character" w:styleId="UnresolvedMention">
    <w:name w:val="Unresolved Mention"/>
    <w:basedOn w:val="DefaultParagraphFont"/>
    <w:uiPriority w:val="99"/>
    <w:semiHidden/>
    <w:unhideWhenUsed/>
    <w:rsid w:val="0063106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24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2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F0624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06246"/>
    <w:rPr>
      <w:b/>
      <w:bCs/>
    </w:rPr>
  </w:style>
  <w:style w:type="table" w:styleId="TableGridLight">
    <w:name w:val="Grid Table Light"/>
    <w:basedOn w:val="TableNormal"/>
    <w:uiPriority w:val="40"/>
    <w:rsid w:val="001764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AE08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6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5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41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9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3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53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84678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5304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4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76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0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4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9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8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5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3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98234">
          <w:marLeft w:val="0"/>
          <w:marRight w:val="-66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329">
          <w:marLeft w:val="0"/>
          <w:marRight w:val="-11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4184">
          <w:marLeft w:val="0"/>
          <w:marRight w:val="-9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4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89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4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76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4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5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3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07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1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90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7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3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8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8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5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5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8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7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96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9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8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7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18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1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9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2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0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04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1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9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6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1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5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34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1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7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7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97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3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63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41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8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8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5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0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41287">
          <w:marLeft w:val="0"/>
          <w:marRight w:val="-90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8209">
          <w:marLeft w:val="0"/>
          <w:marRight w:val="-11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1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5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8228">
          <w:marLeft w:val="0"/>
          <w:marRight w:val="-66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9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7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9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1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07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2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9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4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0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4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177/001391659803000503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77/0013916514554695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16/j.crm.2022.100441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16/j.joclim.2021.100003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802097-5c60-4c3f-8dee-58af44952dd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F76D06ECF3014DA007BEDA9E92156C" ma:contentTypeVersion="9" ma:contentTypeDescription="Create a new document." ma:contentTypeScope="" ma:versionID="e065d79a99129b66f16d5e51b36ff83e">
  <xsd:schema xmlns:xsd="http://www.w3.org/2001/XMLSchema" xmlns:xs="http://www.w3.org/2001/XMLSchema" xmlns:p="http://schemas.microsoft.com/office/2006/metadata/properties" xmlns:ns3="2e802097-5c60-4c3f-8dee-58af44952dd8" xmlns:ns4="2102b9a3-772b-4c86-8232-a17996caada0" targetNamespace="http://schemas.microsoft.com/office/2006/metadata/properties" ma:root="true" ma:fieldsID="69f8d65bed5365085c1328c807a28e3d" ns3:_="" ns4:_="">
    <xsd:import namespace="2e802097-5c60-4c3f-8dee-58af44952dd8"/>
    <xsd:import namespace="2102b9a3-772b-4c86-8232-a17996caad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802097-5c60-4c3f-8dee-58af44952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2b9a3-772b-4c86-8232-a17996caad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Ou</b:Tag>
    <b:SourceType>Book</b:SourceType>
    <b:Guid>{D1032D4B-B95D-4D16-9CE5-430798CAC501}</b:Guid>
    <b:Author>
      <b:Author>
        <b:NameList>
          <b:Person>
            <b:Last>1. Our House Is on Fire by Greta Thunberg</b:Last>
            <b:First>Svante</b:First>
            <b:Middle>Thunberg, Malena Ernman, Beata Ernman: 9780143133575 | PenguinRandomHouse.com: Books. (n.d.). PenguinRandomhouse.Com. Retrieved December 17, 2022, from https://www.penguinrandomhouse.com/books/626179/our-h</b:Middle>
          </b:Person>
        </b:NameList>
      </b:Author>
    </b:Author>
    <b:RefOrder>1</b:RefOrder>
  </b:Source>
  <b:Source xmlns:b="http://schemas.openxmlformats.org/officeDocument/2006/bibliography" xmlns="http://schemas.openxmlformats.org/officeDocument/2006/bibliography">
    <b:Tag>מציין_מיקום1</b:Tag>
    <b:RefOrder>2</b:RefOrder>
  </b:Source>
</b:Sources>
</file>

<file path=customXml/itemProps1.xml><?xml version="1.0" encoding="utf-8"?>
<ds:datastoreItem xmlns:ds="http://schemas.openxmlformats.org/officeDocument/2006/customXml" ds:itemID="{75C1C532-FA22-4BA9-B233-6F7E083188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A92C51-B985-4D41-98FC-D3BF37C6354A}">
  <ds:schemaRefs>
    <ds:schemaRef ds:uri="http://schemas.microsoft.com/office/2006/metadata/properties"/>
    <ds:schemaRef ds:uri="http://schemas.microsoft.com/office/infopath/2007/PartnerControls"/>
    <ds:schemaRef ds:uri="2e802097-5c60-4c3f-8dee-58af44952dd8"/>
  </ds:schemaRefs>
</ds:datastoreItem>
</file>

<file path=customXml/itemProps3.xml><?xml version="1.0" encoding="utf-8"?>
<ds:datastoreItem xmlns:ds="http://schemas.openxmlformats.org/officeDocument/2006/customXml" ds:itemID="{889CA365-26BA-4114-B888-BDAF1603BF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802097-5c60-4c3f-8dee-58af44952dd8"/>
    <ds:schemaRef ds:uri="2102b9a3-772b-4c86-8232-a17996caad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C888EFF-074A-4EBE-A0D9-DCBB6E1D9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77</Words>
  <Characters>5950</Characters>
  <Application>Microsoft Office Word</Application>
  <DocSecurity>0</DocSecurity>
  <Lines>9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 חגית קרסו רומנו</dc:creator>
  <cp:keywords/>
  <dc:description/>
  <cp:lastModifiedBy>גל חגית קרסו רומנו</cp:lastModifiedBy>
  <cp:revision>4</cp:revision>
  <dcterms:created xsi:type="dcterms:W3CDTF">2025-08-07T03:46:00Z</dcterms:created>
  <dcterms:modified xsi:type="dcterms:W3CDTF">2025-08-1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AF76D06ECF3014DA007BEDA9E92156C</vt:lpwstr>
  </property>
  <property fmtid="{D5CDD505-2E9C-101B-9397-08002B2CF9AE}" pid="4" name="ZOTERO_PREF_1">
    <vt:lpwstr>&lt;data data-version="3" zotero-version="6.0.36"&gt;&lt;session id="LPB7zgzW"/&gt;&lt;style id="http://www.zotero.org/styles/chicago-author-date" locale="en-GB" hasBibliography="1" bibliographyStyleHasBeenSet="1"/&gt;&lt;prefs&gt;&lt;pref name="fieldType" value="Field"/&gt;&lt;/prefs&gt;&lt;/</vt:lpwstr>
  </property>
  <property fmtid="{D5CDD505-2E9C-101B-9397-08002B2CF9AE}" pid="5" name="ZOTERO_PREF_2">
    <vt:lpwstr>data&gt;</vt:lpwstr>
  </property>
</Properties>
</file>